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F0DF51" w14:textId="4D2B09C0" w:rsidR="007B477F" w:rsidRPr="003F23C8" w:rsidRDefault="004D1A32" w:rsidP="002835B3">
      <w:pPr>
        <w:jc w:val="center"/>
        <w:rPr>
          <w:rFonts w:cs="Arial"/>
        </w:rPr>
      </w:pPr>
      <w:bookmarkStart w:id="0" w:name="_GoBack"/>
      <w:bookmarkEnd w:id="0"/>
      <w:r w:rsidRPr="00E32624">
        <w:rPr>
          <w:rFonts w:cs="Arial"/>
          <w:b/>
        </w:rPr>
        <w:t>Systematic Review Protocol</w:t>
      </w:r>
    </w:p>
    <w:p w14:paraId="4ADCA0AD" w14:textId="77777777" w:rsidR="00E32624" w:rsidRDefault="00E32624" w:rsidP="006B22CE">
      <w:pPr>
        <w:rPr>
          <w:rFonts w:cs="Arial"/>
          <w:b/>
        </w:rPr>
      </w:pPr>
    </w:p>
    <w:p w14:paraId="1069B98D" w14:textId="77777777" w:rsidR="00510FD2" w:rsidRPr="00510FD2" w:rsidRDefault="00510FD2" w:rsidP="006B22CE">
      <w:pPr>
        <w:rPr>
          <w:rFonts w:cs="Arial"/>
          <w:b/>
        </w:rPr>
      </w:pPr>
      <w:r w:rsidRPr="00510FD2">
        <w:rPr>
          <w:rFonts w:cs="Arial"/>
          <w:b/>
        </w:rPr>
        <w:t xml:space="preserve">Title: </w:t>
      </w:r>
    </w:p>
    <w:p w14:paraId="3C6B3940" w14:textId="118A0AF2" w:rsidR="008E6AD0" w:rsidRDefault="00885C12" w:rsidP="006B22CE">
      <w:pPr>
        <w:rPr>
          <w:rFonts w:cs="Arial"/>
        </w:rPr>
      </w:pPr>
      <w:r>
        <w:rPr>
          <w:rFonts w:cs="Arial"/>
        </w:rPr>
        <w:t>As</w:t>
      </w:r>
      <w:r w:rsidR="002C0E80">
        <w:rPr>
          <w:rFonts w:cs="Arial"/>
        </w:rPr>
        <w:t>sociation</w:t>
      </w:r>
      <w:r>
        <w:rPr>
          <w:rFonts w:cs="Arial"/>
        </w:rPr>
        <w:t>s</w:t>
      </w:r>
      <w:r w:rsidR="002C0E80">
        <w:rPr>
          <w:rFonts w:cs="Arial"/>
        </w:rPr>
        <w:t xml:space="preserve"> between early menarche and </w:t>
      </w:r>
      <w:r>
        <w:rPr>
          <w:rFonts w:cs="Arial"/>
        </w:rPr>
        <w:t>various sexual and reproductive health outcomes in low- and middle-income countries</w:t>
      </w:r>
    </w:p>
    <w:p w14:paraId="7F61C67C" w14:textId="77777777" w:rsidR="00510FD2" w:rsidRPr="003F23C8" w:rsidRDefault="00510FD2" w:rsidP="006B22CE">
      <w:pPr>
        <w:rPr>
          <w:rFonts w:cs="Arial"/>
        </w:rPr>
      </w:pPr>
    </w:p>
    <w:p w14:paraId="0AB40969" w14:textId="77777777" w:rsidR="006B22CE" w:rsidRPr="003F23C8" w:rsidRDefault="007B477F" w:rsidP="006B22CE">
      <w:pPr>
        <w:rPr>
          <w:rFonts w:cs="Arial"/>
          <w:b/>
        </w:rPr>
      </w:pPr>
      <w:r w:rsidRPr="003F23C8">
        <w:rPr>
          <w:rFonts w:cs="Arial"/>
          <w:b/>
        </w:rPr>
        <w:t>Review question</w:t>
      </w:r>
      <w:r w:rsidR="006B22CE" w:rsidRPr="003F23C8">
        <w:rPr>
          <w:rFonts w:cs="Arial"/>
          <w:b/>
        </w:rPr>
        <w:t xml:space="preserve">: </w:t>
      </w:r>
    </w:p>
    <w:p w14:paraId="37D9B299" w14:textId="513512C3" w:rsidR="006B22CE" w:rsidRPr="003F23C8" w:rsidRDefault="006B22CE" w:rsidP="006B22CE">
      <w:pPr>
        <w:rPr>
          <w:rFonts w:cs="Arial"/>
        </w:rPr>
      </w:pPr>
      <w:r w:rsidRPr="003F23C8">
        <w:rPr>
          <w:rFonts w:cs="Arial"/>
        </w:rPr>
        <w:t xml:space="preserve">Is early menarche associated with negative sexual and reproductive health </w:t>
      </w:r>
      <w:r w:rsidR="00607459">
        <w:rPr>
          <w:rFonts w:cs="Arial"/>
        </w:rPr>
        <w:t xml:space="preserve">(SRH) </w:t>
      </w:r>
      <w:r w:rsidRPr="003F23C8">
        <w:rPr>
          <w:rFonts w:cs="Arial"/>
        </w:rPr>
        <w:t>outcomes in young women?</w:t>
      </w:r>
    </w:p>
    <w:p w14:paraId="35A56CED" w14:textId="77D2A11B" w:rsidR="006B22CE" w:rsidRPr="003F23C8" w:rsidRDefault="006B22CE" w:rsidP="006B22CE">
      <w:pPr>
        <w:rPr>
          <w:rFonts w:cs="Arial"/>
        </w:rPr>
      </w:pPr>
      <w:r w:rsidRPr="003F23C8">
        <w:rPr>
          <w:rFonts w:cs="Arial"/>
        </w:rPr>
        <w:t>What negative sexual and reproductive health outcomes are associated with early menarche?</w:t>
      </w:r>
      <w:r w:rsidR="005C11C5" w:rsidRPr="003F23C8">
        <w:rPr>
          <w:rFonts w:cs="Arial"/>
        </w:rPr>
        <w:t xml:space="preserve"> Are such associations the same in </w:t>
      </w:r>
      <w:r w:rsidR="005F47E1">
        <w:rPr>
          <w:rFonts w:cs="Arial"/>
        </w:rPr>
        <w:t>low- and middle-income countries</w:t>
      </w:r>
      <w:r w:rsidR="005C11C5" w:rsidRPr="003F23C8">
        <w:rPr>
          <w:rFonts w:cs="Arial"/>
        </w:rPr>
        <w:t xml:space="preserve"> and </w:t>
      </w:r>
      <w:r w:rsidR="005F47E1">
        <w:rPr>
          <w:rFonts w:cs="Arial"/>
        </w:rPr>
        <w:t>high-income countrie</w:t>
      </w:r>
      <w:r w:rsidR="005C11C5" w:rsidRPr="003F23C8">
        <w:rPr>
          <w:rFonts w:cs="Arial"/>
        </w:rPr>
        <w:t>s?</w:t>
      </w:r>
      <w:r w:rsidR="008E6AD0" w:rsidRPr="003F23C8">
        <w:rPr>
          <w:rFonts w:cs="Arial"/>
        </w:rPr>
        <w:t xml:space="preserve"> What are some underlying factors, mediators, and moderators o</w:t>
      </w:r>
      <w:r w:rsidR="00C91AFA" w:rsidRPr="003F23C8">
        <w:rPr>
          <w:rFonts w:cs="Arial"/>
        </w:rPr>
        <w:t>f the</w:t>
      </w:r>
      <w:r w:rsidR="00D76201">
        <w:rPr>
          <w:rFonts w:cs="Arial"/>
        </w:rPr>
        <w:t>se</w:t>
      </w:r>
      <w:r w:rsidR="00C91AFA" w:rsidRPr="003F23C8">
        <w:rPr>
          <w:rFonts w:cs="Arial"/>
        </w:rPr>
        <w:t xml:space="preserve"> associations?</w:t>
      </w:r>
    </w:p>
    <w:p w14:paraId="265095AB" w14:textId="77777777" w:rsidR="007B477F" w:rsidRPr="003F23C8" w:rsidRDefault="007B477F" w:rsidP="000A6372">
      <w:pPr>
        <w:rPr>
          <w:rFonts w:cs="Arial"/>
        </w:rPr>
      </w:pPr>
    </w:p>
    <w:p w14:paraId="7C8A853A" w14:textId="77777777" w:rsidR="007B477F" w:rsidRPr="003F23C8" w:rsidRDefault="006B22CE" w:rsidP="000A6372">
      <w:pPr>
        <w:rPr>
          <w:rFonts w:cs="Arial"/>
          <w:b/>
        </w:rPr>
      </w:pPr>
      <w:r w:rsidRPr="003F23C8">
        <w:rPr>
          <w:rFonts w:cs="Arial"/>
          <w:b/>
        </w:rPr>
        <w:t>Searches:</w:t>
      </w:r>
    </w:p>
    <w:p w14:paraId="0765AF5E" w14:textId="0F3382A1" w:rsidR="00CE14C8" w:rsidRPr="003F23C8" w:rsidRDefault="0018469D" w:rsidP="000A6372">
      <w:pPr>
        <w:rPr>
          <w:rFonts w:cs="Arial"/>
        </w:rPr>
      </w:pPr>
      <w:r w:rsidRPr="003F23C8">
        <w:rPr>
          <w:rFonts w:cs="Arial"/>
        </w:rPr>
        <w:t xml:space="preserve">Databases: </w:t>
      </w:r>
      <w:r w:rsidR="00C91AFA" w:rsidRPr="003F23C8">
        <w:rPr>
          <w:rFonts w:cs="Arial"/>
        </w:rPr>
        <w:t>We will search the following databases</w:t>
      </w:r>
      <w:r w:rsidR="00684C06">
        <w:rPr>
          <w:rFonts w:cs="Arial"/>
        </w:rPr>
        <w:t>:</w:t>
      </w:r>
      <w:r w:rsidR="00C91AFA" w:rsidRPr="003F23C8">
        <w:rPr>
          <w:rFonts w:cs="Arial"/>
        </w:rPr>
        <w:t xml:space="preserve"> </w:t>
      </w:r>
      <w:r w:rsidR="001341B7" w:rsidRPr="003F23C8">
        <w:rPr>
          <w:rFonts w:cs="Arial"/>
        </w:rPr>
        <w:t>Pub</w:t>
      </w:r>
      <w:r w:rsidR="00C657AF">
        <w:rPr>
          <w:rFonts w:cs="Arial"/>
        </w:rPr>
        <w:t>M</w:t>
      </w:r>
      <w:r w:rsidR="001341B7" w:rsidRPr="003F23C8">
        <w:rPr>
          <w:rFonts w:cs="Arial"/>
        </w:rPr>
        <w:t xml:space="preserve">ed, </w:t>
      </w:r>
      <w:proofErr w:type="spellStart"/>
      <w:r w:rsidR="001341B7" w:rsidRPr="003F23C8">
        <w:rPr>
          <w:rFonts w:cs="Arial"/>
        </w:rPr>
        <w:t>PsycINFO</w:t>
      </w:r>
      <w:proofErr w:type="spellEnd"/>
      <w:r w:rsidR="00FA4F2B" w:rsidRPr="003F23C8">
        <w:rPr>
          <w:rFonts w:cs="Arial"/>
        </w:rPr>
        <w:t xml:space="preserve">, </w:t>
      </w:r>
      <w:proofErr w:type="spellStart"/>
      <w:r w:rsidR="00FA4F2B" w:rsidRPr="003F23C8">
        <w:rPr>
          <w:rFonts w:cs="Arial"/>
        </w:rPr>
        <w:t>Embase</w:t>
      </w:r>
      <w:proofErr w:type="spellEnd"/>
      <w:r w:rsidR="00FA4F2B" w:rsidRPr="003F23C8">
        <w:rPr>
          <w:rFonts w:cs="Arial"/>
        </w:rPr>
        <w:t xml:space="preserve">, </w:t>
      </w:r>
      <w:r w:rsidR="00AD31C6" w:rsidRPr="003F23C8">
        <w:rPr>
          <w:rFonts w:cs="Arial"/>
        </w:rPr>
        <w:t xml:space="preserve">CINAHL, </w:t>
      </w:r>
      <w:r w:rsidR="001341B7" w:rsidRPr="003F23C8">
        <w:rPr>
          <w:rFonts w:cs="Arial"/>
        </w:rPr>
        <w:t>POPLINE</w:t>
      </w:r>
      <w:r w:rsidR="002F31EA">
        <w:rPr>
          <w:rFonts w:cs="Arial"/>
        </w:rPr>
        <w:t xml:space="preserve">, </w:t>
      </w:r>
      <w:proofErr w:type="spellStart"/>
      <w:r w:rsidR="002F31EA">
        <w:rPr>
          <w:rFonts w:cs="Times New Roman"/>
        </w:rPr>
        <w:t>ProQuest</w:t>
      </w:r>
      <w:proofErr w:type="spellEnd"/>
      <w:r w:rsidR="002F31EA">
        <w:rPr>
          <w:rFonts w:cs="Times New Roman"/>
        </w:rPr>
        <w:t xml:space="preserve"> Social Science, Social Sciences Full Text, and Social Sciences Citation Index</w:t>
      </w:r>
      <w:r w:rsidR="00DB60A2">
        <w:rPr>
          <w:rFonts w:cs="Arial"/>
        </w:rPr>
        <w:t>.</w:t>
      </w:r>
      <w:r w:rsidRPr="003F23C8">
        <w:rPr>
          <w:rFonts w:cs="Arial"/>
        </w:rPr>
        <w:t xml:space="preserve"> </w:t>
      </w:r>
    </w:p>
    <w:p w14:paraId="017F88CF" w14:textId="77777777" w:rsidR="00905C3B" w:rsidRPr="003F23C8" w:rsidRDefault="00905C3B" w:rsidP="000A6372">
      <w:pPr>
        <w:rPr>
          <w:rFonts w:cs="Arial"/>
        </w:rPr>
      </w:pPr>
    </w:p>
    <w:p w14:paraId="72D5E1BA" w14:textId="519C5AAE" w:rsidR="003B58C8" w:rsidRPr="003F23C8" w:rsidRDefault="0018469D" w:rsidP="000A6372">
      <w:pPr>
        <w:rPr>
          <w:rFonts w:cs="Arial"/>
        </w:rPr>
      </w:pPr>
      <w:r w:rsidRPr="003F23C8">
        <w:rPr>
          <w:rFonts w:cs="Arial"/>
        </w:rPr>
        <w:t xml:space="preserve">Search terms: </w:t>
      </w:r>
      <w:r w:rsidR="00D036BB" w:rsidRPr="003F23C8">
        <w:rPr>
          <w:rFonts w:cs="Arial"/>
        </w:rPr>
        <w:t>A list of s</w:t>
      </w:r>
      <w:r w:rsidR="00905C3B" w:rsidRPr="003F23C8">
        <w:rPr>
          <w:rFonts w:cs="Arial"/>
        </w:rPr>
        <w:t>earch terms</w:t>
      </w:r>
      <w:r w:rsidR="00043903" w:rsidRPr="003F23C8">
        <w:rPr>
          <w:rFonts w:cs="Arial"/>
        </w:rPr>
        <w:t xml:space="preserve"> </w:t>
      </w:r>
      <w:r w:rsidR="00905C3B" w:rsidRPr="003F23C8">
        <w:rPr>
          <w:rFonts w:cs="Arial"/>
        </w:rPr>
        <w:t xml:space="preserve">identified through preliminary searches will be </w:t>
      </w:r>
      <w:r w:rsidR="00141569" w:rsidRPr="003F23C8">
        <w:rPr>
          <w:rFonts w:cs="Arial"/>
        </w:rPr>
        <w:t>compiled</w:t>
      </w:r>
      <w:r w:rsidR="00684C06">
        <w:rPr>
          <w:rFonts w:cs="Arial"/>
        </w:rPr>
        <w:t>,</w:t>
      </w:r>
      <w:r w:rsidR="00141569" w:rsidRPr="003F23C8">
        <w:rPr>
          <w:rFonts w:cs="Arial"/>
        </w:rPr>
        <w:t xml:space="preserve"> </w:t>
      </w:r>
      <w:r w:rsidR="00905C3B" w:rsidRPr="003F23C8">
        <w:rPr>
          <w:rFonts w:cs="Arial"/>
        </w:rPr>
        <w:t>p</w:t>
      </w:r>
      <w:r w:rsidR="00705B98" w:rsidRPr="003F23C8">
        <w:rPr>
          <w:rFonts w:cs="Arial"/>
        </w:rPr>
        <w:t>ilot tested</w:t>
      </w:r>
      <w:r w:rsidR="00141569" w:rsidRPr="003F23C8">
        <w:rPr>
          <w:rFonts w:cs="Arial"/>
        </w:rPr>
        <w:t>, modified</w:t>
      </w:r>
      <w:r w:rsidR="00FE1E4D" w:rsidRPr="003F23C8">
        <w:rPr>
          <w:rFonts w:cs="Arial"/>
        </w:rPr>
        <w:t xml:space="preserve">, and finalized </w:t>
      </w:r>
      <w:r w:rsidR="00113E02" w:rsidRPr="003F23C8">
        <w:rPr>
          <w:rFonts w:cs="Arial"/>
        </w:rPr>
        <w:t>to improve th</w:t>
      </w:r>
      <w:r w:rsidR="00FE1E4D" w:rsidRPr="003F23C8">
        <w:rPr>
          <w:rFonts w:cs="Arial"/>
        </w:rPr>
        <w:t>e</w:t>
      </w:r>
      <w:r w:rsidR="00141569" w:rsidRPr="003F23C8">
        <w:rPr>
          <w:rFonts w:cs="Arial"/>
        </w:rPr>
        <w:t xml:space="preserve"> effectiveness of the final search. </w:t>
      </w:r>
      <w:r w:rsidR="00FE0056">
        <w:rPr>
          <w:rFonts w:cs="Arial"/>
        </w:rPr>
        <w:t>The final s</w:t>
      </w:r>
      <w:r w:rsidR="007C2756" w:rsidRPr="003F23C8">
        <w:rPr>
          <w:rFonts w:cs="Arial"/>
        </w:rPr>
        <w:t xml:space="preserve">earches will be conducted using both free text keywords and </w:t>
      </w:r>
      <w:r w:rsidR="00711241">
        <w:rPr>
          <w:rFonts w:cs="Arial"/>
        </w:rPr>
        <w:t>c</w:t>
      </w:r>
      <w:r w:rsidR="007C2756" w:rsidRPr="003F23C8">
        <w:rPr>
          <w:rFonts w:cs="Arial"/>
        </w:rPr>
        <w:t>ontrolled vocabulary</w:t>
      </w:r>
      <w:r w:rsidR="00043903" w:rsidRPr="003F23C8">
        <w:rPr>
          <w:rFonts w:cs="Arial"/>
        </w:rPr>
        <w:t xml:space="preserve"> specific to each database</w:t>
      </w:r>
      <w:r w:rsidR="00FE1E4D" w:rsidRPr="003F23C8">
        <w:rPr>
          <w:rFonts w:cs="Arial"/>
        </w:rPr>
        <w:t xml:space="preserve"> to ensure that all relevant studies are captured</w:t>
      </w:r>
      <w:r w:rsidR="00043903" w:rsidRPr="003F23C8">
        <w:rPr>
          <w:rFonts w:cs="Arial"/>
        </w:rPr>
        <w:t xml:space="preserve">. </w:t>
      </w:r>
    </w:p>
    <w:p w14:paraId="0C15E080" w14:textId="77777777" w:rsidR="009C5950" w:rsidRPr="003F23C8" w:rsidRDefault="009C5950" w:rsidP="000A6372">
      <w:pPr>
        <w:rPr>
          <w:rFonts w:cs="Arial"/>
          <w:b/>
        </w:rPr>
      </w:pPr>
    </w:p>
    <w:p w14:paraId="1241979B" w14:textId="77777777" w:rsidR="007B477F" w:rsidRPr="003F23C8" w:rsidRDefault="007B477F" w:rsidP="000A6372">
      <w:pPr>
        <w:rPr>
          <w:rFonts w:cs="Arial"/>
          <w:b/>
        </w:rPr>
      </w:pPr>
      <w:r w:rsidRPr="003F23C8">
        <w:rPr>
          <w:rFonts w:cs="Arial"/>
          <w:b/>
        </w:rPr>
        <w:t>Types of study to be included</w:t>
      </w:r>
      <w:r w:rsidR="003B58C8" w:rsidRPr="003F23C8">
        <w:rPr>
          <w:rFonts w:cs="Arial"/>
          <w:b/>
        </w:rPr>
        <w:t>:</w:t>
      </w:r>
    </w:p>
    <w:p w14:paraId="7AE47BDA" w14:textId="4598621E" w:rsidR="00061A7F" w:rsidRPr="003F23C8" w:rsidRDefault="00360A4F" w:rsidP="000A6372">
      <w:pPr>
        <w:rPr>
          <w:rFonts w:cs="Arial"/>
        </w:rPr>
      </w:pPr>
      <w:r w:rsidRPr="003F23C8">
        <w:rPr>
          <w:rFonts w:cs="Arial"/>
        </w:rPr>
        <w:t>Observation studies including c</w:t>
      </w:r>
      <w:r w:rsidR="003B58C8" w:rsidRPr="003F23C8">
        <w:rPr>
          <w:rFonts w:cs="Arial"/>
        </w:rPr>
        <w:t>ohort studies, cross-sectional studies,</w:t>
      </w:r>
      <w:r w:rsidRPr="003F23C8">
        <w:rPr>
          <w:rFonts w:cs="Arial"/>
        </w:rPr>
        <w:t xml:space="preserve"> case-con</w:t>
      </w:r>
      <w:r w:rsidR="00061A7F" w:rsidRPr="003F23C8">
        <w:rPr>
          <w:rFonts w:cs="Arial"/>
        </w:rPr>
        <w:t>trol studies</w:t>
      </w:r>
      <w:r w:rsidR="00927EB5">
        <w:rPr>
          <w:rFonts w:cs="Arial"/>
        </w:rPr>
        <w:t xml:space="preserve"> will be included</w:t>
      </w:r>
      <w:r w:rsidR="00061A7F" w:rsidRPr="003F23C8">
        <w:rPr>
          <w:rFonts w:cs="Arial"/>
        </w:rPr>
        <w:t xml:space="preserve">. </w:t>
      </w:r>
      <w:r w:rsidR="002C6E10" w:rsidRPr="003F23C8">
        <w:rPr>
          <w:rFonts w:cs="Arial"/>
        </w:rPr>
        <w:t xml:space="preserve">Case </w:t>
      </w:r>
      <w:r w:rsidR="00C657AF">
        <w:rPr>
          <w:rFonts w:cs="Arial"/>
        </w:rPr>
        <w:t>reports</w:t>
      </w:r>
      <w:r w:rsidR="00F46E8A">
        <w:rPr>
          <w:rFonts w:cs="Arial"/>
        </w:rPr>
        <w:t>, case series</w:t>
      </w:r>
      <w:r w:rsidR="002C6E10" w:rsidRPr="003F23C8">
        <w:rPr>
          <w:rFonts w:cs="Arial"/>
        </w:rPr>
        <w:t xml:space="preserve"> and other studies with small sample sizes</w:t>
      </w:r>
      <w:r w:rsidR="00C43291">
        <w:rPr>
          <w:rFonts w:cs="Arial"/>
        </w:rPr>
        <w:t xml:space="preserve"> </w:t>
      </w:r>
      <w:r w:rsidR="002C6E10" w:rsidRPr="00D570DD">
        <w:rPr>
          <w:rFonts w:cs="Arial"/>
        </w:rPr>
        <w:t>(</w:t>
      </w:r>
      <w:r w:rsidR="006C1984">
        <w:rPr>
          <w:rFonts w:cs="Arial"/>
        </w:rPr>
        <w:t xml:space="preserve">i.e. </w:t>
      </w:r>
      <w:r w:rsidR="002C6E10" w:rsidRPr="00D570DD">
        <w:rPr>
          <w:rFonts w:cs="Arial"/>
        </w:rPr>
        <w:t>&lt;50</w:t>
      </w:r>
      <w:r w:rsidR="00C43291" w:rsidRPr="00D570DD">
        <w:rPr>
          <w:rFonts w:cs="Arial"/>
        </w:rPr>
        <w:t xml:space="preserve"> for quantitative studies; &lt;15 for qualitative studies</w:t>
      </w:r>
      <w:r w:rsidR="002C6E10" w:rsidRPr="00D570DD">
        <w:rPr>
          <w:rFonts w:cs="Arial"/>
        </w:rPr>
        <w:t>) will be excluded.</w:t>
      </w:r>
      <w:r w:rsidR="002C6E10" w:rsidRPr="003F23C8">
        <w:rPr>
          <w:rFonts w:cs="Arial"/>
        </w:rPr>
        <w:t xml:space="preserve"> </w:t>
      </w:r>
    </w:p>
    <w:p w14:paraId="38DC079F" w14:textId="77777777" w:rsidR="006B56D3" w:rsidRPr="003F23C8" w:rsidRDefault="006B56D3" w:rsidP="000A6372">
      <w:pPr>
        <w:rPr>
          <w:rFonts w:cs="Arial"/>
        </w:rPr>
      </w:pPr>
    </w:p>
    <w:p w14:paraId="6C1D3168" w14:textId="12FF3C03" w:rsidR="007B477F" w:rsidRPr="003F23C8" w:rsidRDefault="007B477F" w:rsidP="000A6372">
      <w:pPr>
        <w:rPr>
          <w:rFonts w:cs="Arial"/>
          <w:b/>
        </w:rPr>
      </w:pPr>
      <w:r w:rsidRPr="003F23C8">
        <w:rPr>
          <w:rFonts w:cs="Arial"/>
          <w:b/>
        </w:rPr>
        <w:t>Condition or domain being studied</w:t>
      </w:r>
      <w:r w:rsidR="00E662F0" w:rsidRPr="003F23C8">
        <w:rPr>
          <w:rFonts w:cs="Arial"/>
          <w:b/>
        </w:rPr>
        <w:t>:</w:t>
      </w:r>
    </w:p>
    <w:p w14:paraId="6947D10B" w14:textId="194F5D24" w:rsidR="006C1984" w:rsidRDefault="00274B6C" w:rsidP="000A6372">
      <w:pPr>
        <w:rPr>
          <w:rFonts w:cs="Arial"/>
        </w:rPr>
      </w:pPr>
      <w:proofErr w:type="gramStart"/>
      <w:r w:rsidRPr="003F23C8">
        <w:rPr>
          <w:rFonts w:cs="Arial"/>
        </w:rPr>
        <w:t xml:space="preserve">Behaviors and experiences </w:t>
      </w:r>
      <w:r w:rsidR="00F24F52">
        <w:rPr>
          <w:rFonts w:cs="Arial"/>
        </w:rPr>
        <w:t xml:space="preserve">in adolescence or young adulthood </w:t>
      </w:r>
      <w:r w:rsidRPr="003F23C8">
        <w:rPr>
          <w:rFonts w:cs="Arial"/>
        </w:rPr>
        <w:t>pertaining to</w:t>
      </w:r>
      <w:r w:rsidR="00B61B14">
        <w:rPr>
          <w:rFonts w:cs="Arial"/>
        </w:rPr>
        <w:t xml:space="preserve"> sexual and reproductive health </w:t>
      </w:r>
      <w:r w:rsidR="00601B23">
        <w:rPr>
          <w:rFonts w:cs="Arial"/>
        </w:rPr>
        <w:t>(</w:t>
      </w:r>
      <w:r w:rsidR="003636B3">
        <w:rPr>
          <w:rFonts w:cs="Arial"/>
        </w:rPr>
        <w:t>including</w:t>
      </w:r>
      <w:r w:rsidRPr="003F23C8">
        <w:rPr>
          <w:rFonts w:cs="Arial"/>
        </w:rPr>
        <w:t xml:space="preserve"> </w:t>
      </w:r>
      <w:r w:rsidR="00F25D40" w:rsidRPr="003F23C8">
        <w:rPr>
          <w:rFonts w:cs="Arial"/>
        </w:rPr>
        <w:t>early sexual debut, experiences of sexual advances</w:t>
      </w:r>
      <w:r w:rsidR="00F25D40">
        <w:rPr>
          <w:rFonts w:cs="Arial"/>
        </w:rPr>
        <w:t xml:space="preserve"> from older men</w:t>
      </w:r>
      <w:r w:rsidR="00F25D40" w:rsidRPr="003F23C8">
        <w:rPr>
          <w:rFonts w:cs="Arial"/>
        </w:rPr>
        <w:t xml:space="preserve">, early </w:t>
      </w:r>
      <w:r w:rsidR="00F25D40">
        <w:rPr>
          <w:rFonts w:cs="Arial"/>
        </w:rPr>
        <w:t xml:space="preserve">pregnancy and </w:t>
      </w:r>
      <w:r w:rsidR="00F25D40" w:rsidRPr="003F23C8">
        <w:rPr>
          <w:rFonts w:cs="Arial"/>
        </w:rPr>
        <w:t>childbirth, sexual risk</w:t>
      </w:r>
      <w:r w:rsidR="00F25D40">
        <w:rPr>
          <w:rFonts w:cs="Arial"/>
        </w:rPr>
        <w:t xml:space="preserve"> taking, </w:t>
      </w:r>
      <w:r w:rsidR="00F25D40">
        <w:t>unsafe sexual beh</w:t>
      </w:r>
      <w:r w:rsidR="00074569">
        <w:t xml:space="preserve">aviors, unwanted pregnancy, </w:t>
      </w:r>
      <w:r w:rsidR="00F25D40">
        <w:t>sexual violence</w:t>
      </w:r>
      <w:r w:rsidR="00601B23">
        <w:rPr>
          <w:rFonts w:cs="Arial"/>
        </w:rPr>
        <w:t>)</w:t>
      </w:r>
      <w:r w:rsidR="0076469C">
        <w:rPr>
          <w:rFonts w:cs="Arial"/>
        </w:rPr>
        <w:t xml:space="preserve">, </w:t>
      </w:r>
      <w:r w:rsidR="00601B23">
        <w:rPr>
          <w:rFonts w:cs="Arial"/>
        </w:rPr>
        <w:t>sexually transmitted infections (STIs</w:t>
      </w:r>
      <w:r w:rsidR="00074569">
        <w:rPr>
          <w:rFonts w:cs="Arial"/>
        </w:rPr>
        <w:t>; including HIV</w:t>
      </w:r>
      <w:r w:rsidR="00601B23">
        <w:rPr>
          <w:rFonts w:cs="Arial"/>
        </w:rPr>
        <w:t>)</w:t>
      </w:r>
      <w:r w:rsidR="0076469C">
        <w:rPr>
          <w:rFonts w:cs="Arial"/>
        </w:rPr>
        <w:t xml:space="preserve"> and early marriage</w:t>
      </w:r>
      <w:r w:rsidR="00354F54" w:rsidRPr="003F23C8">
        <w:rPr>
          <w:rFonts w:cs="Arial"/>
        </w:rPr>
        <w:t>.</w:t>
      </w:r>
      <w:proofErr w:type="gramEnd"/>
      <w:r w:rsidR="00354F54" w:rsidRPr="003F23C8">
        <w:rPr>
          <w:rFonts w:cs="Arial"/>
        </w:rPr>
        <w:t xml:space="preserve"> </w:t>
      </w:r>
    </w:p>
    <w:p w14:paraId="15AA7A73" w14:textId="5A2FEB6D" w:rsidR="008F2192" w:rsidRPr="003F23C8" w:rsidRDefault="006C1984" w:rsidP="000A6372">
      <w:pPr>
        <w:rPr>
          <w:rFonts w:cs="Arial"/>
        </w:rPr>
      </w:pPr>
      <w:r>
        <w:rPr>
          <w:rFonts w:cs="Arial"/>
        </w:rPr>
        <w:t>We are n</w:t>
      </w:r>
      <w:r w:rsidR="00354F54" w:rsidRPr="003F23C8">
        <w:rPr>
          <w:rFonts w:cs="Arial"/>
        </w:rPr>
        <w:t xml:space="preserve">ot interested in </w:t>
      </w:r>
      <w:r w:rsidR="00C03449">
        <w:rPr>
          <w:rFonts w:cs="Arial"/>
        </w:rPr>
        <w:t xml:space="preserve">other </w:t>
      </w:r>
      <w:r w:rsidR="00632C55" w:rsidRPr="003F23C8">
        <w:rPr>
          <w:rFonts w:cs="Arial"/>
        </w:rPr>
        <w:t xml:space="preserve">biological </w:t>
      </w:r>
      <w:r w:rsidR="00287A36">
        <w:rPr>
          <w:rFonts w:cs="Arial"/>
        </w:rPr>
        <w:t>outcomes, genetic or</w:t>
      </w:r>
      <w:r w:rsidR="00632C55" w:rsidRPr="003F23C8">
        <w:rPr>
          <w:rFonts w:cs="Arial"/>
        </w:rPr>
        <w:t xml:space="preserve"> </w:t>
      </w:r>
      <w:r w:rsidR="009C5950" w:rsidRPr="003F23C8">
        <w:rPr>
          <w:rFonts w:cs="Arial"/>
        </w:rPr>
        <w:t xml:space="preserve">hormonal </w:t>
      </w:r>
      <w:r w:rsidR="00287A36">
        <w:rPr>
          <w:rFonts w:cs="Arial"/>
        </w:rPr>
        <w:t>factors, o</w:t>
      </w:r>
      <w:r>
        <w:rPr>
          <w:rFonts w:cs="Arial"/>
        </w:rPr>
        <w:t>r antecedents</w:t>
      </w:r>
      <w:r w:rsidR="00687353" w:rsidRPr="003F23C8">
        <w:rPr>
          <w:rFonts w:cs="Arial"/>
        </w:rPr>
        <w:t xml:space="preserve"> o</w:t>
      </w:r>
      <w:r w:rsidR="00632C55" w:rsidRPr="003F23C8">
        <w:rPr>
          <w:rFonts w:cs="Arial"/>
        </w:rPr>
        <w:t>f early menarche</w:t>
      </w:r>
      <w:r w:rsidR="0079120D" w:rsidRPr="003F23C8">
        <w:rPr>
          <w:rFonts w:cs="Arial"/>
        </w:rPr>
        <w:t xml:space="preserve">. </w:t>
      </w:r>
    </w:p>
    <w:p w14:paraId="53A02823" w14:textId="77777777" w:rsidR="00354F54" w:rsidRPr="003F23C8" w:rsidRDefault="00354F54" w:rsidP="000A6372">
      <w:pPr>
        <w:rPr>
          <w:rFonts w:cs="Arial"/>
        </w:rPr>
      </w:pPr>
    </w:p>
    <w:p w14:paraId="36FD4A09" w14:textId="64ADF7BC" w:rsidR="007B477F" w:rsidRPr="003F23C8" w:rsidRDefault="007B477F" w:rsidP="000A6372">
      <w:pPr>
        <w:rPr>
          <w:rFonts w:cs="Arial"/>
          <w:b/>
        </w:rPr>
      </w:pPr>
      <w:r w:rsidRPr="003F23C8">
        <w:rPr>
          <w:rFonts w:cs="Arial"/>
          <w:b/>
        </w:rPr>
        <w:t>Participants/population</w:t>
      </w:r>
      <w:r w:rsidR="00E662F0" w:rsidRPr="003F23C8">
        <w:rPr>
          <w:rFonts w:cs="Arial"/>
          <w:b/>
        </w:rPr>
        <w:t>:</w:t>
      </w:r>
    </w:p>
    <w:p w14:paraId="4230BAEE" w14:textId="654F0BE1" w:rsidR="00354F54" w:rsidRPr="003F23C8" w:rsidRDefault="00354F54" w:rsidP="000A6372">
      <w:pPr>
        <w:rPr>
          <w:rFonts w:cs="Arial"/>
        </w:rPr>
      </w:pPr>
      <w:r w:rsidRPr="003F23C8">
        <w:rPr>
          <w:rFonts w:cs="Arial"/>
        </w:rPr>
        <w:t>Post-</w:t>
      </w:r>
      <w:proofErr w:type="spellStart"/>
      <w:r w:rsidRPr="003F23C8">
        <w:rPr>
          <w:rFonts w:cs="Arial"/>
        </w:rPr>
        <w:t>menarcheal</w:t>
      </w:r>
      <w:proofErr w:type="spellEnd"/>
      <w:r w:rsidRPr="003F23C8">
        <w:rPr>
          <w:rFonts w:cs="Arial"/>
        </w:rPr>
        <w:t xml:space="preserve"> females</w:t>
      </w:r>
    </w:p>
    <w:p w14:paraId="62800BBC" w14:textId="77777777" w:rsidR="00354F54" w:rsidRPr="003F23C8" w:rsidRDefault="00354F54" w:rsidP="000A6372">
      <w:pPr>
        <w:rPr>
          <w:rFonts w:cs="Arial"/>
        </w:rPr>
      </w:pPr>
    </w:p>
    <w:p w14:paraId="2E0DFA6F" w14:textId="6EAE5145" w:rsidR="007B477F" w:rsidRPr="003F23C8" w:rsidRDefault="002D0404" w:rsidP="000A6372">
      <w:pPr>
        <w:rPr>
          <w:rFonts w:cs="Arial"/>
          <w:b/>
        </w:rPr>
      </w:pPr>
      <w:r w:rsidRPr="003F23C8">
        <w:rPr>
          <w:rFonts w:cs="Arial"/>
          <w:b/>
        </w:rPr>
        <w:t>Interventions, exposures</w:t>
      </w:r>
      <w:r w:rsidR="00E662F0" w:rsidRPr="003F23C8">
        <w:rPr>
          <w:rFonts w:cs="Arial"/>
          <w:b/>
        </w:rPr>
        <w:t>:</w:t>
      </w:r>
    </w:p>
    <w:p w14:paraId="248795C0" w14:textId="295E6B34" w:rsidR="00354F54" w:rsidRPr="003F23C8" w:rsidRDefault="0079565E" w:rsidP="000A6372">
      <w:pPr>
        <w:rPr>
          <w:rFonts w:cs="Arial"/>
        </w:rPr>
      </w:pPr>
      <w:proofErr w:type="gramStart"/>
      <w:r w:rsidRPr="003F23C8">
        <w:rPr>
          <w:rFonts w:cs="Arial"/>
        </w:rPr>
        <w:t>Females who experienced e</w:t>
      </w:r>
      <w:r w:rsidR="00354F54" w:rsidRPr="003F23C8">
        <w:rPr>
          <w:rFonts w:cs="Arial"/>
        </w:rPr>
        <w:t>arly</w:t>
      </w:r>
      <w:r w:rsidRPr="003F23C8">
        <w:rPr>
          <w:rFonts w:cs="Arial"/>
        </w:rPr>
        <w:t xml:space="preserve"> onset of</w:t>
      </w:r>
      <w:r w:rsidR="00354F54" w:rsidRPr="003F23C8">
        <w:rPr>
          <w:rFonts w:cs="Arial"/>
        </w:rPr>
        <w:t xml:space="preserve"> menarche</w:t>
      </w:r>
      <w:r w:rsidR="00D570DD">
        <w:rPr>
          <w:rFonts w:cs="Arial"/>
        </w:rPr>
        <w:t xml:space="preserve"> </w:t>
      </w:r>
      <w:r w:rsidR="00346ACB">
        <w:rPr>
          <w:rFonts w:cs="Arial"/>
        </w:rPr>
        <w:t>(</w:t>
      </w:r>
      <w:r w:rsidR="003636B3">
        <w:rPr>
          <w:rFonts w:cs="Arial"/>
        </w:rPr>
        <w:t>G</w:t>
      </w:r>
      <w:r w:rsidR="00B716C3">
        <w:rPr>
          <w:rFonts w:cs="Arial"/>
        </w:rPr>
        <w:t xml:space="preserve">iven that </w:t>
      </w:r>
      <w:r w:rsidR="00287A36">
        <w:rPr>
          <w:rFonts w:cs="Arial"/>
        </w:rPr>
        <w:t xml:space="preserve">the </w:t>
      </w:r>
      <w:r w:rsidR="00B716C3">
        <w:rPr>
          <w:rFonts w:cs="Arial"/>
        </w:rPr>
        <w:t>age at menarche differs from one context to another, this w</w:t>
      </w:r>
      <w:r w:rsidR="005F41C5">
        <w:rPr>
          <w:rFonts w:cs="Arial"/>
        </w:rPr>
        <w:t>ill be assessed based on the definition used in each included study</w:t>
      </w:r>
      <w:r w:rsidR="00346ACB">
        <w:rPr>
          <w:rFonts w:cs="Arial"/>
        </w:rPr>
        <w:t>).</w:t>
      </w:r>
      <w:proofErr w:type="gramEnd"/>
    </w:p>
    <w:p w14:paraId="67701057" w14:textId="77777777" w:rsidR="0079565E" w:rsidRPr="003F23C8" w:rsidRDefault="0079565E" w:rsidP="000A6372">
      <w:pPr>
        <w:rPr>
          <w:rFonts w:cs="Arial"/>
        </w:rPr>
      </w:pPr>
    </w:p>
    <w:p w14:paraId="5DBFA95C" w14:textId="77777777" w:rsidR="00B66D10" w:rsidRPr="003F23C8" w:rsidRDefault="00E662F0" w:rsidP="000A6372">
      <w:pPr>
        <w:rPr>
          <w:rFonts w:cs="Arial"/>
          <w:b/>
        </w:rPr>
      </w:pPr>
      <w:r w:rsidRPr="003F23C8">
        <w:rPr>
          <w:rFonts w:cs="Arial"/>
          <w:b/>
        </w:rPr>
        <w:lastRenderedPageBreak/>
        <w:t>Comparators/control</w:t>
      </w:r>
      <w:r w:rsidR="00B66D10" w:rsidRPr="003F23C8">
        <w:rPr>
          <w:rFonts w:cs="Arial"/>
          <w:b/>
        </w:rPr>
        <w:t>:</w:t>
      </w:r>
    </w:p>
    <w:p w14:paraId="0406FB7E" w14:textId="5159D171" w:rsidR="00687353" w:rsidRPr="003F23C8" w:rsidRDefault="00687353" w:rsidP="000A6372">
      <w:pPr>
        <w:rPr>
          <w:rFonts w:cs="Arial"/>
          <w:b/>
        </w:rPr>
      </w:pPr>
      <w:r w:rsidRPr="003F23C8">
        <w:rPr>
          <w:rFonts w:cs="Arial"/>
        </w:rPr>
        <w:t>Females who experience</w:t>
      </w:r>
      <w:r w:rsidR="0079565E" w:rsidRPr="003F23C8">
        <w:rPr>
          <w:rFonts w:cs="Arial"/>
        </w:rPr>
        <w:t>d</w:t>
      </w:r>
      <w:r w:rsidRPr="003F23C8">
        <w:rPr>
          <w:rFonts w:cs="Arial"/>
        </w:rPr>
        <w:t xml:space="preserve"> mena</w:t>
      </w:r>
      <w:r w:rsidR="00C57AD6">
        <w:rPr>
          <w:rFonts w:cs="Arial"/>
        </w:rPr>
        <w:t>r</w:t>
      </w:r>
      <w:r w:rsidRPr="003F23C8">
        <w:rPr>
          <w:rFonts w:cs="Arial"/>
        </w:rPr>
        <w:t>che at a regular age or those who experience</w:t>
      </w:r>
      <w:r w:rsidR="0079565E" w:rsidRPr="003F23C8">
        <w:rPr>
          <w:rFonts w:cs="Arial"/>
        </w:rPr>
        <w:t>d</w:t>
      </w:r>
      <w:r w:rsidRPr="003F23C8">
        <w:rPr>
          <w:rFonts w:cs="Arial"/>
        </w:rPr>
        <w:t xml:space="preserve"> late menarche</w:t>
      </w:r>
    </w:p>
    <w:p w14:paraId="3B3E1F82" w14:textId="77777777" w:rsidR="00687353" w:rsidRPr="003F23C8" w:rsidRDefault="00687353" w:rsidP="000A6372">
      <w:pPr>
        <w:rPr>
          <w:rFonts w:cs="Arial"/>
        </w:rPr>
      </w:pPr>
    </w:p>
    <w:p w14:paraId="56718AC8" w14:textId="1C58EB71" w:rsidR="00C27740" w:rsidRPr="003F23C8" w:rsidRDefault="00C27740" w:rsidP="000A6372">
      <w:pPr>
        <w:rPr>
          <w:rFonts w:cs="Arial"/>
          <w:b/>
        </w:rPr>
      </w:pPr>
      <w:r w:rsidRPr="003F23C8">
        <w:rPr>
          <w:rFonts w:cs="Arial"/>
          <w:b/>
        </w:rPr>
        <w:t>Context</w:t>
      </w:r>
      <w:r w:rsidR="00B66D10" w:rsidRPr="003F23C8">
        <w:rPr>
          <w:rFonts w:cs="Arial"/>
          <w:b/>
        </w:rPr>
        <w:t>:</w:t>
      </w:r>
    </w:p>
    <w:p w14:paraId="594B9D4F" w14:textId="0E1520AE" w:rsidR="00687353" w:rsidRPr="003F23C8" w:rsidRDefault="00C43291" w:rsidP="000A6372">
      <w:pPr>
        <w:rPr>
          <w:rFonts w:cs="Arial"/>
        </w:rPr>
      </w:pPr>
      <w:r>
        <w:rPr>
          <w:rFonts w:cs="Arial"/>
        </w:rPr>
        <w:t>Rural and urban settings in low- and middle-</w:t>
      </w:r>
      <w:r w:rsidR="00395BBA">
        <w:rPr>
          <w:rFonts w:cs="Arial"/>
        </w:rPr>
        <w:t>income countries</w:t>
      </w:r>
    </w:p>
    <w:p w14:paraId="1A4D17B5" w14:textId="77777777" w:rsidR="00B66D10" w:rsidRPr="003F23C8" w:rsidRDefault="00B66D10" w:rsidP="000A6372">
      <w:pPr>
        <w:rPr>
          <w:rFonts w:cs="Arial"/>
        </w:rPr>
      </w:pPr>
    </w:p>
    <w:p w14:paraId="5CE5FCF6" w14:textId="77777777" w:rsidR="00C27740" w:rsidRPr="003F23C8" w:rsidRDefault="00C27740" w:rsidP="000A6372">
      <w:pPr>
        <w:rPr>
          <w:rFonts w:cs="Arial"/>
          <w:b/>
        </w:rPr>
      </w:pPr>
      <w:r w:rsidRPr="003F23C8">
        <w:rPr>
          <w:rFonts w:cs="Arial"/>
          <w:b/>
        </w:rPr>
        <w:t xml:space="preserve">Outcomes: </w:t>
      </w:r>
    </w:p>
    <w:p w14:paraId="756D752A" w14:textId="1DF3DFC1" w:rsidR="0079565E" w:rsidRPr="003F23C8" w:rsidRDefault="00010022" w:rsidP="000A6372">
      <w:pPr>
        <w:rPr>
          <w:rFonts w:cs="Arial"/>
        </w:rPr>
      </w:pPr>
      <w:r>
        <w:rPr>
          <w:rFonts w:cs="Arial"/>
        </w:rPr>
        <w:t xml:space="preserve">Primary outcomes: </w:t>
      </w:r>
      <w:r w:rsidR="002C4421">
        <w:rPr>
          <w:rFonts w:cs="Arial"/>
        </w:rPr>
        <w:t xml:space="preserve">Association between early menarche and </w:t>
      </w:r>
      <w:r w:rsidR="008E6960" w:rsidRPr="003F23C8">
        <w:rPr>
          <w:rFonts w:cs="Arial"/>
        </w:rPr>
        <w:t xml:space="preserve">sexual and reproductive health outcomes </w:t>
      </w:r>
      <w:r w:rsidR="00A91409">
        <w:rPr>
          <w:rFonts w:cs="Arial"/>
        </w:rPr>
        <w:t>in adolescence and young adulthood</w:t>
      </w:r>
      <w:r w:rsidR="00B64FD6">
        <w:rPr>
          <w:rFonts w:cs="Arial"/>
        </w:rPr>
        <w:t xml:space="preserve"> </w:t>
      </w:r>
      <w:r w:rsidR="00AC1A95">
        <w:rPr>
          <w:rFonts w:cs="Arial"/>
        </w:rPr>
        <w:t>including</w:t>
      </w:r>
      <w:r w:rsidR="008E6960" w:rsidRPr="003F23C8">
        <w:rPr>
          <w:rFonts w:cs="Arial"/>
        </w:rPr>
        <w:t xml:space="preserve"> early sexual debut, experiences of sexual advances</w:t>
      </w:r>
      <w:r w:rsidR="00454698">
        <w:rPr>
          <w:rFonts w:cs="Arial"/>
        </w:rPr>
        <w:t xml:space="preserve"> from older men</w:t>
      </w:r>
      <w:r w:rsidR="008E6960" w:rsidRPr="003F23C8">
        <w:rPr>
          <w:rFonts w:cs="Arial"/>
        </w:rPr>
        <w:t xml:space="preserve">, early </w:t>
      </w:r>
      <w:r w:rsidR="00B64FD6">
        <w:rPr>
          <w:rFonts w:cs="Arial"/>
        </w:rPr>
        <w:t xml:space="preserve">pregnancy and </w:t>
      </w:r>
      <w:r w:rsidR="008E6960" w:rsidRPr="003F23C8">
        <w:rPr>
          <w:rFonts w:cs="Arial"/>
        </w:rPr>
        <w:t>childbirth, sexual risk</w:t>
      </w:r>
      <w:r w:rsidR="003C29D5">
        <w:rPr>
          <w:rFonts w:cs="Arial"/>
        </w:rPr>
        <w:t xml:space="preserve"> taking</w:t>
      </w:r>
      <w:r w:rsidR="00454698">
        <w:rPr>
          <w:rFonts w:cs="Arial"/>
        </w:rPr>
        <w:t xml:space="preserve">, </w:t>
      </w:r>
      <w:r w:rsidR="00454698">
        <w:t>unsafe sexual behaviors, unwanted pregnancy, STIs and/or HIV</w:t>
      </w:r>
      <w:r w:rsidR="00566ADD">
        <w:t>, sexual violence</w:t>
      </w:r>
      <w:r w:rsidR="00814555">
        <w:t>, early marriage</w:t>
      </w:r>
    </w:p>
    <w:p w14:paraId="0334C9C4" w14:textId="77777777" w:rsidR="0079565E" w:rsidRDefault="0079565E" w:rsidP="000A6372">
      <w:pPr>
        <w:rPr>
          <w:rFonts w:cs="Arial"/>
        </w:rPr>
      </w:pPr>
    </w:p>
    <w:p w14:paraId="5EC2F885" w14:textId="63C26ED9" w:rsidR="008D43F5" w:rsidRDefault="008D43F5" w:rsidP="000A6372">
      <w:pPr>
        <w:rPr>
          <w:rFonts w:cs="Arial"/>
        </w:rPr>
      </w:pPr>
      <w:r>
        <w:rPr>
          <w:rFonts w:cs="Arial"/>
        </w:rPr>
        <w:t>Secondary outcomes: U</w:t>
      </w:r>
      <w:r w:rsidRPr="003F23C8">
        <w:rPr>
          <w:rFonts w:cs="Arial"/>
        </w:rPr>
        <w:t>nderlying factors, mediators, and moderators</w:t>
      </w:r>
      <w:r>
        <w:rPr>
          <w:rFonts w:cs="Arial"/>
        </w:rPr>
        <w:t xml:space="preserve"> of the associations between early menarche and the primary outcomes. </w:t>
      </w:r>
    </w:p>
    <w:p w14:paraId="47F6D7D2" w14:textId="77777777" w:rsidR="008D43F5" w:rsidRPr="003F23C8" w:rsidRDefault="008D43F5" w:rsidP="000A6372">
      <w:pPr>
        <w:rPr>
          <w:rFonts w:cs="Arial"/>
        </w:rPr>
      </w:pPr>
    </w:p>
    <w:p w14:paraId="7E264F31" w14:textId="4224EDDE" w:rsidR="00C27740" w:rsidRPr="003F23C8" w:rsidRDefault="00C27740" w:rsidP="000A6372">
      <w:pPr>
        <w:rPr>
          <w:rFonts w:cs="Arial"/>
          <w:b/>
        </w:rPr>
      </w:pPr>
      <w:r w:rsidRPr="003F23C8">
        <w:rPr>
          <w:rFonts w:cs="Arial"/>
          <w:b/>
        </w:rPr>
        <w:t>Data extraction and coding</w:t>
      </w:r>
      <w:r w:rsidR="006C6577" w:rsidRPr="003F23C8">
        <w:rPr>
          <w:rFonts w:cs="Arial"/>
          <w:b/>
        </w:rPr>
        <w:t xml:space="preserve">: </w:t>
      </w:r>
    </w:p>
    <w:p w14:paraId="5979821B" w14:textId="77777777" w:rsidR="002B0CD3" w:rsidRPr="003F23C8" w:rsidRDefault="003864B7" w:rsidP="000A6372">
      <w:pPr>
        <w:rPr>
          <w:rFonts w:cs="Arial"/>
        </w:rPr>
      </w:pPr>
      <w:r w:rsidRPr="003F23C8">
        <w:rPr>
          <w:rFonts w:cs="Arial"/>
        </w:rPr>
        <w:t>Studies identified through the datab</w:t>
      </w:r>
      <w:r w:rsidR="002B0CD3" w:rsidRPr="003F23C8">
        <w:rPr>
          <w:rFonts w:cs="Arial"/>
        </w:rPr>
        <w:t xml:space="preserve">ase searches will be screened independently by two researchers using the following eligibility/exclusion criteria: </w:t>
      </w:r>
    </w:p>
    <w:p w14:paraId="540CF24C" w14:textId="027EA679" w:rsidR="00B64FD6" w:rsidRPr="003F23C8" w:rsidRDefault="002B0CD3" w:rsidP="002B0CD3">
      <w:pPr>
        <w:rPr>
          <w:rFonts w:cs="Arial"/>
          <w:u w:val="single"/>
        </w:rPr>
      </w:pPr>
      <w:r w:rsidRPr="003F23C8">
        <w:rPr>
          <w:rFonts w:cs="Arial"/>
        </w:rPr>
        <w:t xml:space="preserve"> </w:t>
      </w:r>
      <w:r w:rsidRPr="003F23C8">
        <w:rPr>
          <w:rFonts w:cs="Arial"/>
          <w:u w:val="single"/>
        </w:rPr>
        <w:t xml:space="preserve">Eligibility criteria: </w:t>
      </w:r>
    </w:p>
    <w:p w14:paraId="7C7DD205" w14:textId="2FDBAB82" w:rsidR="002B0CD3" w:rsidRPr="003F23C8" w:rsidRDefault="002B0CD3" w:rsidP="002B0CD3">
      <w:pPr>
        <w:pStyle w:val="ListParagraph"/>
        <w:numPr>
          <w:ilvl w:val="0"/>
          <w:numId w:val="1"/>
        </w:numPr>
        <w:rPr>
          <w:rFonts w:cs="Arial"/>
        </w:rPr>
      </w:pPr>
      <w:r w:rsidRPr="003F23C8">
        <w:rPr>
          <w:rFonts w:cs="Arial"/>
        </w:rPr>
        <w:t xml:space="preserve">Assesses the association between early menarche and at least one </w:t>
      </w:r>
      <w:r w:rsidR="00A73D78">
        <w:rPr>
          <w:rFonts w:cs="Arial"/>
        </w:rPr>
        <w:t xml:space="preserve">of the </w:t>
      </w:r>
      <w:r w:rsidRPr="003F23C8">
        <w:rPr>
          <w:rFonts w:cs="Arial"/>
        </w:rPr>
        <w:t>behavioral or experiential SRH outcome</w:t>
      </w:r>
      <w:r w:rsidR="00A73D78">
        <w:rPr>
          <w:rFonts w:cs="Arial"/>
        </w:rPr>
        <w:t>s</w:t>
      </w:r>
      <w:r w:rsidR="0010653D">
        <w:rPr>
          <w:rFonts w:cs="Arial"/>
        </w:rPr>
        <w:t xml:space="preserve"> </w:t>
      </w:r>
      <w:r w:rsidR="00A73D78">
        <w:rPr>
          <w:rFonts w:cs="Arial"/>
        </w:rPr>
        <w:t xml:space="preserve">of interest </w:t>
      </w:r>
      <w:r w:rsidR="0010653D">
        <w:rPr>
          <w:rFonts w:cs="Arial"/>
        </w:rPr>
        <w:t>or sexually transmitted infection</w:t>
      </w:r>
      <w:r w:rsidRPr="003F23C8">
        <w:rPr>
          <w:rFonts w:cs="Arial"/>
        </w:rPr>
        <w:t xml:space="preserve"> </w:t>
      </w:r>
      <w:r w:rsidR="00B64FD6">
        <w:rPr>
          <w:rFonts w:cs="Arial"/>
        </w:rPr>
        <w:t xml:space="preserve">in adolescence or young adulthood </w:t>
      </w:r>
      <w:r w:rsidRPr="003F23C8">
        <w:rPr>
          <w:rFonts w:cs="Arial"/>
        </w:rPr>
        <w:t>(</w:t>
      </w:r>
      <w:r w:rsidR="00F8455C">
        <w:rPr>
          <w:rFonts w:cs="Arial"/>
        </w:rPr>
        <w:t>i.</w:t>
      </w:r>
      <w:r w:rsidR="00491DAE">
        <w:rPr>
          <w:rFonts w:cs="Arial"/>
        </w:rPr>
        <w:t xml:space="preserve">e. </w:t>
      </w:r>
      <w:r w:rsidRPr="003F23C8">
        <w:rPr>
          <w:rFonts w:cs="Arial"/>
        </w:rPr>
        <w:t>early sexual debut, experiences of sexual advances</w:t>
      </w:r>
      <w:r w:rsidR="00745A70">
        <w:rPr>
          <w:rFonts w:cs="Arial"/>
        </w:rPr>
        <w:t xml:space="preserve"> from older men</w:t>
      </w:r>
      <w:r w:rsidRPr="003F23C8">
        <w:rPr>
          <w:rFonts w:cs="Arial"/>
        </w:rPr>
        <w:t xml:space="preserve">, early </w:t>
      </w:r>
      <w:r w:rsidR="00F8455C">
        <w:rPr>
          <w:rFonts w:cs="Arial"/>
        </w:rPr>
        <w:t xml:space="preserve">pregnancy and/or </w:t>
      </w:r>
      <w:r w:rsidRPr="003F23C8">
        <w:rPr>
          <w:rFonts w:cs="Arial"/>
        </w:rPr>
        <w:t>childbirth</w:t>
      </w:r>
      <w:r w:rsidR="0010653D">
        <w:rPr>
          <w:rFonts w:cs="Arial"/>
        </w:rPr>
        <w:t xml:space="preserve">, </w:t>
      </w:r>
      <w:r w:rsidR="00F8455C">
        <w:rPr>
          <w:rFonts w:cs="Arial"/>
        </w:rPr>
        <w:t>sexual risk-taking, unsafe sexual behaviors, unwanted pregnancy, STIs</w:t>
      </w:r>
      <w:r w:rsidR="00AD38BF">
        <w:rPr>
          <w:rFonts w:cs="Arial"/>
        </w:rPr>
        <w:t xml:space="preserve">, </w:t>
      </w:r>
      <w:r w:rsidR="0010653D">
        <w:rPr>
          <w:rFonts w:cs="Arial"/>
        </w:rPr>
        <w:t>HIV</w:t>
      </w:r>
      <w:r w:rsidR="00AD38BF">
        <w:rPr>
          <w:rFonts w:cs="Arial"/>
        </w:rPr>
        <w:t>, sexual violence</w:t>
      </w:r>
      <w:r w:rsidR="00814555">
        <w:rPr>
          <w:rFonts w:cs="Arial"/>
        </w:rPr>
        <w:t>, early marriage</w:t>
      </w:r>
      <w:r w:rsidRPr="003F23C8">
        <w:rPr>
          <w:rFonts w:cs="Arial"/>
        </w:rPr>
        <w:t>)</w:t>
      </w:r>
    </w:p>
    <w:p w14:paraId="01EF1184" w14:textId="44EB4217" w:rsidR="002B0CD3" w:rsidRPr="003F23C8" w:rsidRDefault="002B0CD3" w:rsidP="002B0CD3">
      <w:pPr>
        <w:pStyle w:val="ListParagraph"/>
        <w:numPr>
          <w:ilvl w:val="0"/>
          <w:numId w:val="1"/>
        </w:numPr>
        <w:rPr>
          <w:rFonts w:cs="Arial"/>
        </w:rPr>
      </w:pPr>
      <w:r w:rsidRPr="003F23C8">
        <w:rPr>
          <w:rFonts w:cs="Arial"/>
        </w:rPr>
        <w:t xml:space="preserve">Peer-reviewed article </w:t>
      </w:r>
    </w:p>
    <w:p w14:paraId="4B7FA6A1" w14:textId="724C4308" w:rsidR="002B0CD3" w:rsidRPr="00354CFC" w:rsidRDefault="002B0CD3" w:rsidP="002B0CD3">
      <w:pPr>
        <w:pStyle w:val="ListParagraph"/>
        <w:numPr>
          <w:ilvl w:val="0"/>
          <w:numId w:val="1"/>
        </w:numPr>
        <w:rPr>
          <w:rFonts w:cs="Arial"/>
        </w:rPr>
      </w:pPr>
      <w:r w:rsidRPr="00354CFC">
        <w:rPr>
          <w:rFonts w:cs="Arial"/>
        </w:rPr>
        <w:t xml:space="preserve">Published in English </w:t>
      </w:r>
    </w:p>
    <w:p w14:paraId="7B2858BC" w14:textId="4B34D114" w:rsidR="002B0CD3" w:rsidRPr="00354CFC" w:rsidRDefault="002B0CD3" w:rsidP="002B0CD3">
      <w:pPr>
        <w:pStyle w:val="ListParagraph"/>
        <w:numPr>
          <w:ilvl w:val="0"/>
          <w:numId w:val="1"/>
        </w:numPr>
        <w:rPr>
          <w:rFonts w:cs="Arial"/>
        </w:rPr>
      </w:pPr>
      <w:r w:rsidRPr="00454698">
        <w:rPr>
          <w:rFonts w:cs="Arial"/>
        </w:rPr>
        <w:t xml:space="preserve">Published since </w:t>
      </w:r>
      <w:r w:rsidR="00354CFC" w:rsidRPr="00454698">
        <w:rPr>
          <w:rFonts w:cs="Arial"/>
        </w:rPr>
        <w:t>1980</w:t>
      </w:r>
    </w:p>
    <w:p w14:paraId="55E12ADE" w14:textId="77777777" w:rsidR="002B0CD3" w:rsidRPr="003F23C8" w:rsidRDefault="002B0CD3" w:rsidP="002B0CD3">
      <w:pPr>
        <w:rPr>
          <w:rFonts w:cs="Arial"/>
        </w:rPr>
      </w:pPr>
      <w:r w:rsidRPr="003F23C8">
        <w:rPr>
          <w:rFonts w:cs="Arial"/>
        </w:rPr>
        <w:tab/>
      </w:r>
    </w:p>
    <w:p w14:paraId="3A36692E" w14:textId="284A21AB" w:rsidR="002B0CD3" w:rsidRPr="003F23C8" w:rsidRDefault="002B0CD3" w:rsidP="002B0CD3">
      <w:pPr>
        <w:rPr>
          <w:rFonts w:cs="Arial"/>
          <w:u w:val="single"/>
        </w:rPr>
      </w:pPr>
      <w:r w:rsidRPr="003F23C8">
        <w:rPr>
          <w:rFonts w:cs="Arial"/>
          <w:u w:val="single"/>
        </w:rPr>
        <w:t xml:space="preserve">Exclusion criteria: </w:t>
      </w:r>
    </w:p>
    <w:p w14:paraId="546DDE14" w14:textId="3AD4A5CC" w:rsidR="002B0CD3" w:rsidRPr="003F23C8" w:rsidRDefault="002B0CD3" w:rsidP="006B4A49">
      <w:pPr>
        <w:pStyle w:val="ListParagraph"/>
        <w:numPr>
          <w:ilvl w:val="0"/>
          <w:numId w:val="2"/>
        </w:numPr>
        <w:rPr>
          <w:rFonts w:cs="Arial"/>
        </w:rPr>
      </w:pPr>
      <w:r w:rsidRPr="003F23C8">
        <w:rPr>
          <w:rFonts w:cs="Arial"/>
        </w:rPr>
        <w:t xml:space="preserve">Assesses the association between early menarche and biological factors </w:t>
      </w:r>
      <w:r w:rsidR="00232CFF">
        <w:rPr>
          <w:rFonts w:cs="Arial"/>
        </w:rPr>
        <w:t xml:space="preserve">(other than STIs) </w:t>
      </w:r>
      <w:r w:rsidRPr="003F23C8">
        <w:rPr>
          <w:rFonts w:cs="Arial"/>
        </w:rPr>
        <w:t>pertaining to SRH (</w:t>
      </w:r>
      <w:r w:rsidR="003C29D5">
        <w:rPr>
          <w:rFonts w:cs="Arial"/>
        </w:rPr>
        <w:t xml:space="preserve">e.g. </w:t>
      </w:r>
      <w:r w:rsidR="00491DAE">
        <w:rPr>
          <w:rFonts w:cs="Arial"/>
        </w:rPr>
        <w:t xml:space="preserve">genetic or </w:t>
      </w:r>
      <w:r w:rsidRPr="003F23C8">
        <w:rPr>
          <w:rFonts w:cs="Arial"/>
        </w:rPr>
        <w:t>hormonal aspects of early menarche</w:t>
      </w:r>
      <w:r w:rsidR="008455F3">
        <w:rPr>
          <w:rFonts w:cs="Arial"/>
        </w:rPr>
        <w:t>, cancers related to early menarche</w:t>
      </w:r>
      <w:r w:rsidR="000943F0">
        <w:rPr>
          <w:rFonts w:cs="Arial"/>
        </w:rPr>
        <w:t>, total fertility</w:t>
      </w:r>
      <w:r w:rsidR="000A1657">
        <w:rPr>
          <w:rFonts w:cs="Arial"/>
        </w:rPr>
        <w:t>/fecundity</w:t>
      </w:r>
      <w:r w:rsidRPr="003F23C8">
        <w:rPr>
          <w:rFonts w:cs="Arial"/>
        </w:rPr>
        <w:t>)</w:t>
      </w:r>
    </w:p>
    <w:p w14:paraId="60BBDB01" w14:textId="7EE4E242" w:rsidR="00491DAE" w:rsidRPr="003F23C8" w:rsidRDefault="00491DAE" w:rsidP="00491DAE">
      <w:pPr>
        <w:pStyle w:val="ListParagraph"/>
        <w:numPr>
          <w:ilvl w:val="0"/>
          <w:numId w:val="2"/>
        </w:numPr>
        <w:rPr>
          <w:rFonts w:cs="Arial"/>
        </w:rPr>
      </w:pPr>
      <w:r>
        <w:rPr>
          <w:rFonts w:cs="Arial"/>
        </w:rPr>
        <w:t>Assesses the antecedents of early menarche but not behaviors and experiences that occur after menarche</w:t>
      </w:r>
      <w:r w:rsidR="00B97E0F">
        <w:rPr>
          <w:rFonts w:cs="Arial"/>
        </w:rPr>
        <w:t xml:space="preserve"> (e.g. looks at the effects of father’s absence </w:t>
      </w:r>
      <w:r w:rsidR="00360E73">
        <w:rPr>
          <w:rFonts w:cs="Arial"/>
        </w:rPr>
        <w:t>on age at menarche)</w:t>
      </w:r>
      <w:r>
        <w:rPr>
          <w:rFonts w:cs="Arial"/>
        </w:rPr>
        <w:t xml:space="preserve">. </w:t>
      </w:r>
    </w:p>
    <w:p w14:paraId="0D94AA26" w14:textId="258120B3" w:rsidR="009C5950" w:rsidRPr="003F23C8" w:rsidRDefault="009C5950" w:rsidP="000A6372">
      <w:pPr>
        <w:rPr>
          <w:rFonts w:cs="Arial"/>
        </w:rPr>
      </w:pPr>
    </w:p>
    <w:p w14:paraId="6B9F6794" w14:textId="7DDAB20E" w:rsidR="00772209" w:rsidRPr="003F23C8" w:rsidRDefault="006B4A49" w:rsidP="000A6372">
      <w:pPr>
        <w:rPr>
          <w:rFonts w:cs="Arial"/>
        </w:rPr>
      </w:pPr>
      <w:r w:rsidRPr="003F23C8">
        <w:rPr>
          <w:rFonts w:cs="Arial"/>
        </w:rPr>
        <w:t>Disagreements will be resolved</w:t>
      </w:r>
      <w:r w:rsidR="00A41DE9" w:rsidRPr="003F23C8">
        <w:rPr>
          <w:rFonts w:cs="Arial"/>
        </w:rPr>
        <w:t xml:space="preserve"> through discussion until consensus is reached. Once the </w:t>
      </w:r>
      <w:r w:rsidR="00BF39F1" w:rsidRPr="003F23C8">
        <w:rPr>
          <w:rFonts w:cs="Arial"/>
        </w:rPr>
        <w:t>final set of studies to be included in the review ha</w:t>
      </w:r>
      <w:r w:rsidR="000A0F1D">
        <w:rPr>
          <w:rFonts w:cs="Arial"/>
        </w:rPr>
        <w:t>s</w:t>
      </w:r>
      <w:r w:rsidR="00BF39F1" w:rsidRPr="003F23C8">
        <w:rPr>
          <w:rFonts w:cs="Arial"/>
        </w:rPr>
        <w:t xml:space="preserve"> been decided upon, </w:t>
      </w:r>
      <w:r w:rsidR="009E6150" w:rsidRPr="003F23C8">
        <w:rPr>
          <w:rFonts w:cs="Arial"/>
        </w:rPr>
        <w:t xml:space="preserve">two researchers will independently extract </w:t>
      </w:r>
      <w:r w:rsidR="00BF39F1" w:rsidRPr="003F23C8">
        <w:rPr>
          <w:rFonts w:cs="Arial"/>
        </w:rPr>
        <w:t>t</w:t>
      </w:r>
      <w:r w:rsidR="00C55722" w:rsidRPr="003F23C8">
        <w:rPr>
          <w:rFonts w:cs="Arial"/>
        </w:rPr>
        <w:t>he following</w:t>
      </w:r>
      <w:r w:rsidR="009E6150" w:rsidRPr="003F23C8">
        <w:rPr>
          <w:rFonts w:cs="Arial"/>
        </w:rPr>
        <w:t xml:space="preserve"> information</w:t>
      </w:r>
      <w:r w:rsidR="00C55722" w:rsidRPr="003F23C8">
        <w:rPr>
          <w:rFonts w:cs="Arial"/>
        </w:rPr>
        <w:t xml:space="preserve"> from the included articles: </w:t>
      </w:r>
      <w:r w:rsidR="00DF53D5" w:rsidRPr="003F23C8">
        <w:rPr>
          <w:rFonts w:cs="Arial"/>
        </w:rPr>
        <w:t>Citation (1</w:t>
      </w:r>
      <w:r w:rsidR="00DF53D5" w:rsidRPr="003F23C8">
        <w:rPr>
          <w:rFonts w:cs="Arial"/>
          <w:vertAlign w:val="superscript"/>
        </w:rPr>
        <w:t>st</w:t>
      </w:r>
      <w:r w:rsidR="00DF53D5" w:rsidRPr="003F23C8">
        <w:rPr>
          <w:rFonts w:cs="Arial"/>
        </w:rPr>
        <w:t xml:space="preserve"> author and publication year), study design</w:t>
      </w:r>
      <w:r w:rsidR="002A5520" w:rsidRPr="003F23C8">
        <w:rPr>
          <w:rFonts w:cs="Arial"/>
        </w:rPr>
        <w:t xml:space="preserve"> (typ</w:t>
      </w:r>
      <w:r w:rsidR="00437555" w:rsidRPr="003F23C8">
        <w:rPr>
          <w:rFonts w:cs="Arial"/>
        </w:rPr>
        <w:t>e of study, sample size</w:t>
      </w:r>
      <w:r w:rsidR="00DF53D5" w:rsidRPr="003F23C8">
        <w:rPr>
          <w:rFonts w:cs="Arial"/>
        </w:rPr>
        <w:t xml:space="preserve">, </w:t>
      </w:r>
      <w:r w:rsidR="00180CA3" w:rsidRPr="003F23C8">
        <w:rPr>
          <w:rFonts w:cs="Arial"/>
        </w:rPr>
        <w:t xml:space="preserve">participant characteristics, country of study, </w:t>
      </w:r>
      <w:r w:rsidR="00437555" w:rsidRPr="003F23C8">
        <w:rPr>
          <w:rFonts w:cs="Arial"/>
        </w:rPr>
        <w:t>definition</w:t>
      </w:r>
      <w:r w:rsidR="006709F2" w:rsidRPr="003F23C8">
        <w:rPr>
          <w:rFonts w:cs="Arial"/>
        </w:rPr>
        <w:t xml:space="preserve">s/indicators used to measure </w:t>
      </w:r>
      <w:r w:rsidR="00437555" w:rsidRPr="003F23C8">
        <w:rPr>
          <w:rFonts w:cs="Arial"/>
        </w:rPr>
        <w:t>outcome</w:t>
      </w:r>
      <w:r w:rsidR="006709F2" w:rsidRPr="003F23C8">
        <w:rPr>
          <w:rFonts w:cs="Arial"/>
        </w:rPr>
        <w:t>s and exposure</w:t>
      </w:r>
      <w:r w:rsidR="00622446" w:rsidRPr="003F23C8">
        <w:rPr>
          <w:rFonts w:cs="Arial"/>
        </w:rPr>
        <w:t>)</w:t>
      </w:r>
      <w:r w:rsidR="00437555" w:rsidRPr="003F23C8">
        <w:rPr>
          <w:rFonts w:cs="Arial"/>
        </w:rPr>
        <w:t xml:space="preserve">, </w:t>
      </w:r>
      <w:r w:rsidR="00622446" w:rsidRPr="003F23C8">
        <w:rPr>
          <w:rFonts w:cs="Arial"/>
        </w:rPr>
        <w:t>main findings (</w:t>
      </w:r>
      <w:r w:rsidR="00CD00B3" w:rsidRPr="003F23C8">
        <w:rPr>
          <w:rFonts w:cs="Arial"/>
        </w:rPr>
        <w:t>measures of association</w:t>
      </w:r>
      <w:r w:rsidR="00622446" w:rsidRPr="003F23C8">
        <w:rPr>
          <w:rFonts w:cs="Arial"/>
        </w:rPr>
        <w:t xml:space="preserve">, </w:t>
      </w:r>
      <w:r w:rsidR="00A13E5D" w:rsidRPr="003F23C8">
        <w:rPr>
          <w:rFonts w:cs="Arial"/>
        </w:rPr>
        <w:t>effect size</w:t>
      </w:r>
      <w:r w:rsidR="00772209" w:rsidRPr="003F23C8">
        <w:rPr>
          <w:rFonts w:cs="Arial"/>
        </w:rPr>
        <w:t>s)</w:t>
      </w:r>
      <w:r w:rsidR="00203981" w:rsidRPr="003F23C8">
        <w:rPr>
          <w:rFonts w:cs="Arial"/>
        </w:rPr>
        <w:t xml:space="preserve">. Disagreements will be resolved through discussion until consensus is reached. </w:t>
      </w:r>
    </w:p>
    <w:p w14:paraId="1B2D2146" w14:textId="77777777" w:rsidR="0079565E" w:rsidRPr="003F23C8" w:rsidRDefault="0079565E" w:rsidP="000A6372">
      <w:pPr>
        <w:rPr>
          <w:rFonts w:cs="Arial"/>
        </w:rPr>
      </w:pPr>
    </w:p>
    <w:p w14:paraId="2BD8810D" w14:textId="2EC6C3AD" w:rsidR="00FB4A14" w:rsidRPr="00002C66" w:rsidRDefault="00C27740" w:rsidP="000A6372">
      <w:pPr>
        <w:rPr>
          <w:rFonts w:cs="Arial"/>
          <w:b/>
        </w:rPr>
      </w:pPr>
      <w:r w:rsidRPr="00002C66">
        <w:rPr>
          <w:rFonts w:cs="Arial"/>
          <w:b/>
        </w:rPr>
        <w:t>Risk of bias assessment</w:t>
      </w:r>
      <w:r w:rsidR="0072320C" w:rsidRPr="00002C66">
        <w:rPr>
          <w:rFonts w:cs="Arial"/>
          <w:b/>
        </w:rPr>
        <w:t xml:space="preserve"> </w:t>
      </w:r>
    </w:p>
    <w:p w14:paraId="05DB4A52" w14:textId="0400A42E" w:rsidR="00BE31E8" w:rsidRPr="003F23C8" w:rsidRDefault="00AF7E5F" w:rsidP="002B0CD3">
      <w:pPr>
        <w:rPr>
          <w:rFonts w:cs="Arial"/>
        </w:rPr>
      </w:pPr>
      <w:r>
        <w:rPr>
          <w:rFonts w:cs="Arial"/>
        </w:rPr>
        <w:t xml:space="preserve">Risk of bias and quality assessment will be assessed concurrently with data extraction by two researchers independently using </w:t>
      </w:r>
      <w:r w:rsidR="00E93776">
        <w:rPr>
          <w:rFonts w:cs="Arial"/>
        </w:rPr>
        <w:t xml:space="preserve">the </w:t>
      </w:r>
      <w:r w:rsidR="00256007">
        <w:rPr>
          <w:rFonts w:cs="Arial"/>
        </w:rPr>
        <w:t>Joanna Briggs</w:t>
      </w:r>
      <w:r w:rsidR="007B265E">
        <w:rPr>
          <w:rFonts w:cs="Arial"/>
        </w:rPr>
        <w:t xml:space="preserve"> Institute</w:t>
      </w:r>
      <w:r w:rsidR="00E93776">
        <w:rPr>
          <w:rFonts w:cs="Arial"/>
        </w:rPr>
        <w:t>’</w:t>
      </w:r>
      <w:r w:rsidR="007B265E">
        <w:rPr>
          <w:rFonts w:cs="Arial"/>
        </w:rPr>
        <w:t xml:space="preserve">s critical assessment review instruments </w:t>
      </w:r>
      <w:r w:rsidR="00256007">
        <w:rPr>
          <w:rFonts w:cs="Arial"/>
        </w:rPr>
        <w:t xml:space="preserve">for </w:t>
      </w:r>
      <w:r w:rsidR="007B265E">
        <w:rPr>
          <w:rFonts w:cs="Arial"/>
        </w:rPr>
        <w:t>qualitative and quanti</w:t>
      </w:r>
      <w:r w:rsidR="004744D9">
        <w:rPr>
          <w:rFonts w:cs="Arial"/>
        </w:rPr>
        <w:t xml:space="preserve">tative studies. Based on the quality assessments, </w:t>
      </w:r>
      <w:r w:rsidR="00291484">
        <w:rPr>
          <w:rFonts w:cs="Arial"/>
        </w:rPr>
        <w:t>each study</w:t>
      </w:r>
      <w:r w:rsidR="00F82803">
        <w:rPr>
          <w:rFonts w:cs="Arial"/>
        </w:rPr>
        <w:t xml:space="preserve"> will be rated as </w:t>
      </w:r>
      <w:r w:rsidR="004119CB">
        <w:rPr>
          <w:rFonts w:cs="Arial"/>
        </w:rPr>
        <w:t>strong, medium and weak</w:t>
      </w:r>
      <w:r w:rsidR="004744D9">
        <w:rPr>
          <w:rFonts w:cs="Arial"/>
        </w:rPr>
        <w:t xml:space="preserve">. </w:t>
      </w:r>
      <w:r w:rsidR="00E93776">
        <w:rPr>
          <w:rFonts w:cs="Arial"/>
        </w:rPr>
        <w:t>Weak studies will be excluded from the data synthesis.</w:t>
      </w:r>
      <w:r w:rsidR="00FB4A14" w:rsidRPr="003F23C8">
        <w:rPr>
          <w:rFonts w:cs="Arial"/>
        </w:rPr>
        <w:tab/>
      </w:r>
    </w:p>
    <w:p w14:paraId="0D3843FF" w14:textId="63F24104" w:rsidR="0072320C" w:rsidRPr="003F23C8" w:rsidRDefault="004D1A32" w:rsidP="000A6372">
      <w:pPr>
        <w:rPr>
          <w:rFonts w:cs="Arial"/>
        </w:rPr>
      </w:pPr>
      <w:r w:rsidRPr="003F23C8">
        <w:rPr>
          <w:rFonts w:cs="Arial"/>
        </w:rPr>
        <w:tab/>
      </w:r>
    </w:p>
    <w:p w14:paraId="3B0AA125" w14:textId="574E4E25" w:rsidR="00C27740" w:rsidRPr="00002C66" w:rsidRDefault="00C27740" w:rsidP="000A6372">
      <w:pPr>
        <w:rPr>
          <w:rFonts w:cs="Arial"/>
          <w:b/>
        </w:rPr>
      </w:pPr>
      <w:r w:rsidRPr="00002C66">
        <w:rPr>
          <w:rFonts w:cs="Arial"/>
          <w:b/>
        </w:rPr>
        <w:t>Strategy for data synthesis</w:t>
      </w:r>
      <w:r w:rsidR="00C71817" w:rsidRPr="00002C66">
        <w:rPr>
          <w:rFonts w:cs="Arial"/>
          <w:b/>
        </w:rPr>
        <w:t xml:space="preserve">: </w:t>
      </w:r>
    </w:p>
    <w:p w14:paraId="339E1556" w14:textId="16B573EF" w:rsidR="00C214BC" w:rsidRDefault="00107613" w:rsidP="000A6372">
      <w:pPr>
        <w:rPr>
          <w:rFonts w:cs="Arial"/>
        </w:rPr>
      </w:pPr>
      <w:r>
        <w:rPr>
          <w:rFonts w:cs="Arial"/>
        </w:rPr>
        <w:t xml:space="preserve">We will conduct a thematic analysis of the findings </w:t>
      </w:r>
      <w:r w:rsidR="00C214BC">
        <w:rPr>
          <w:rFonts w:cs="Arial"/>
        </w:rPr>
        <w:t>from all</w:t>
      </w:r>
      <w:r w:rsidR="00E93776">
        <w:rPr>
          <w:rFonts w:cs="Arial"/>
        </w:rPr>
        <w:t xml:space="preserve"> included</w:t>
      </w:r>
      <w:r w:rsidR="00C214BC">
        <w:rPr>
          <w:rFonts w:cs="Arial"/>
        </w:rPr>
        <w:t xml:space="preserve"> studies</w:t>
      </w:r>
      <w:r>
        <w:rPr>
          <w:rFonts w:cs="Arial"/>
        </w:rPr>
        <w:t>. Results from the analysis</w:t>
      </w:r>
      <w:r w:rsidR="00C214BC">
        <w:rPr>
          <w:rFonts w:cs="Arial"/>
        </w:rPr>
        <w:t xml:space="preserve"> will be summarized and </w:t>
      </w:r>
      <w:r w:rsidR="00002C66">
        <w:rPr>
          <w:rFonts w:cs="Arial"/>
        </w:rPr>
        <w:t xml:space="preserve">their </w:t>
      </w:r>
      <w:r w:rsidR="0047525A">
        <w:rPr>
          <w:rFonts w:cs="Arial"/>
        </w:rPr>
        <w:t xml:space="preserve">programmatic and policy </w:t>
      </w:r>
      <w:r w:rsidR="00002C66">
        <w:rPr>
          <w:rFonts w:cs="Arial"/>
        </w:rPr>
        <w:t xml:space="preserve">implications </w:t>
      </w:r>
      <w:r w:rsidR="00C214BC">
        <w:rPr>
          <w:rFonts w:cs="Arial"/>
        </w:rPr>
        <w:t>discussed</w:t>
      </w:r>
      <w:r w:rsidR="00002C66">
        <w:rPr>
          <w:rFonts w:cs="Arial"/>
        </w:rPr>
        <w:t xml:space="preserve">. </w:t>
      </w:r>
    </w:p>
    <w:p w14:paraId="7218B356" w14:textId="77777777" w:rsidR="00C71817" w:rsidRPr="003F23C8" w:rsidRDefault="00C71817" w:rsidP="000A6372">
      <w:pPr>
        <w:rPr>
          <w:rFonts w:cs="Arial"/>
        </w:rPr>
      </w:pPr>
    </w:p>
    <w:p w14:paraId="21D4D3D2" w14:textId="77777777" w:rsidR="00C27740" w:rsidRPr="00002C66" w:rsidRDefault="00A6126A" w:rsidP="000A6372">
      <w:pPr>
        <w:rPr>
          <w:rFonts w:cs="Arial"/>
          <w:b/>
        </w:rPr>
      </w:pPr>
      <w:r w:rsidRPr="00002C66">
        <w:rPr>
          <w:rFonts w:cs="Arial"/>
          <w:b/>
        </w:rPr>
        <w:t>Analysis of subgroups or subsets</w:t>
      </w:r>
    </w:p>
    <w:p w14:paraId="67A9083A" w14:textId="1D0BC079" w:rsidR="00E32624" w:rsidRPr="003F23C8" w:rsidRDefault="00246AF6" w:rsidP="000A6372">
      <w:pPr>
        <w:rPr>
          <w:rFonts w:cs="Arial"/>
        </w:rPr>
      </w:pPr>
      <w:r w:rsidRPr="00825D38">
        <w:rPr>
          <w:rFonts w:cs="Arial"/>
        </w:rPr>
        <w:t>H</w:t>
      </w:r>
      <w:r w:rsidR="0047525A">
        <w:rPr>
          <w:rFonts w:cs="Arial"/>
        </w:rPr>
        <w:t xml:space="preserve">igh-income </w:t>
      </w:r>
      <w:r w:rsidRPr="00825D38">
        <w:rPr>
          <w:rFonts w:cs="Arial"/>
        </w:rPr>
        <w:t>vs</w:t>
      </w:r>
      <w:r w:rsidR="00825D38">
        <w:rPr>
          <w:rFonts w:cs="Arial"/>
        </w:rPr>
        <w:t>.</w:t>
      </w:r>
      <w:r w:rsidRPr="00825D38">
        <w:rPr>
          <w:rFonts w:cs="Arial"/>
        </w:rPr>
        <w:t xml:space="preserve"> </w:t>
      </w:r>
      <w:r w:rsidR="0047525A">
        <w:rPr>
          <w:rFonts w:cs="Arial"/>
        </w:rPr>
        <w:t>low- and middle- income countrie</w:t>
      </w:r>
      <w:r w:rsidRPr="00825D38">
        <w:rPr>
          <w:rFonts w:cs="Arial"/>
        </w:rPr>
        <w:t>s</w:t>
      </w:r>
      <w:r w:rsidR="00825D38">
        <w:rPr>
          <w:rFonts w:cs="Arial"/>
        </w:rPr>
        <w:t>;</w:t>
      </w:r>
      <w:r w:rsidR="00E32624" w:rsidRPr="00825D38">
        <w:rPr>
          <w:rFonts w:cs="Arial"/>
        </w:rPr>
        <w:t xml:space="preserve"> </w:t>
      </w:r>
      <w:r w:rsidR="00825D38">
        <w:rPr>
          <w:rFonts w:cs="Arial"/>
        </w:rPr>
        <w:t>r</w:t>
      </w:r>
      <w:r w:rsidR="002C4E20" w:rsidRPr="00825D38">
        <w:rPr>
          <w:rFonts w:cs="Arial"/>
        </w:rPr>
        <w:t>ural</w:t>
      </w:r>
      <w:r w:rsidR="00825D38" w:rsidRPr="00825D38">
        <w:rPr>
          <w:rFonts w:cs="Arial"/>
        </w:rPr>
        <w:t xml:space="preserve"> vs. urban settings (as the data allows</w:t>
      </w:r>
      <w:r w:rsidR="002C4E20" w:rsidRPr="00825D38">
        <w:rPr>
          <w:rFonts w:cs="Arial"/>
        </w:rPr>
        <w:t>)</w:t>
      </w:r>
    </w:p>
    <w:p w14:paraId="38A4D88A" w14:textId="77777777" w:rsidR="00C71817" w:rsidRPr="003F23C8" w:rsidRDefault="00C71817" w:rsidP="000A6372">
      <w:pPr>
        <w:rPr>
          <w:rFonts w:cs="Arial"/>
        </w:rPr>
      </w:pPr>
    </w:p>
    <w:p w14:paraId="7CCEEEC9" w14:textId="77777777" w:rsidR="00A6126A" w:rsidRPr="00002C66" w:rsidRDefault="00A6126A" w:rsidP="000A6372">
      <w:pPr>
        <w:rPr>
          <w:rFonts w:cs="Arial"/>
          <w:b/>
        </w:rPr>
      </w:pPr>
      <w:r w:rsidRPr="00002C66">
        <w:rPr>
          <w:rFonts w:cs="Arial"/>
          <w:b/>
        </w:rPr>
        <w:t>Dissemination plans</w:t>
      </w:r>
    </w:p>
    <w:p w14:paraId="22CCC5BD" w14:textId="2A48505B" w:rsidR="00246AF6" w:rsidRPr="003F23C8" w:rsidRDefault="00246AF6" w:rsidP="00614A20">
      <w:pPr>
        <w:rPr>
          <w:rFonts w:cs="Arial"/>
        </w:rPr>
      </w:pPr>
      <w:r w:rsidRPr="003F23C8">
        <w:rPr>
          <w:rFonts w:cs="Arial"/>
        </w:rPr>
        <w:t>The results of the systematic review will be submitted for publication in a peer-review journal</w:t>
      </w:r>
      <w:r w:rsidR="00614A20" w:rsidRPr="003F23C8">
        <w:t xml:space="preserve"> following the criteria listed in the </w:t>
      </w:r>
      <w:r w:rsidR="00614A20" w:rsidRPr="003F23C8">
        <w:rPr>
          <w:rFonts w:cs="Arial"/>
        </w:rPr>
        <w:t>Preferred Reporting Items for Systematic Reviews and Meta-Analysis (PRISMA) statement</w:t>
      </w:r>
    </w:p>
    <w:p w14:paraId="4FDA3135" w14:textId="77777777" w:rsidR="00246AF6" w:rsidRPr="003F23C8" w:rsidRDefault="00246AF6" w:rsidP="000A6372">
      <w:pPr>
        <w:rPr>
          <w:rFonts w:cs="Arial"/>
        </w:rPr>
      </w:pPr>
    </w:p>
    <w:p w14:paraId="38CC7AC3" w14:textId="1C436005" w:rsidR="007F0E25" w:rsidRPr="000345B5" w:rsidRDefault="007F0E25" w:rsidP="000345B5">
      <w:pPr>
        <w:rPr>
          <w:rFonts w:cs="Arial"/>
        </w:rPr>
      </w:pPr>
    </w:p>
    <w:sectPr w:rsidR="007F0E25" w:rsidRPr="000345B5" w:rsidSect="003F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92545"/>
    <w:multiLevelType w:val="hybridMultilevel"/>
    <w:tmpl w:val="12F47E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6390E8C"/>
    <w:multiLevelType w:val="hybridMultilevel"/>
    <w:tmpl w:val="A1B41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31B"/>
    <w:rsid w:val="00002C66"/>
    <w:rsid w:val="00010022"/>
    <w:rsid w:val="000304D1"/>
    <w:rsid w:val="000314A5"/>
    <w:rsid w:val="000345B5"/>
    <w:rsid w:val="00036C45"/>
    <w:rsid w:val="00043903"/>
    <w:rsid w:val="00061A7F"/>
    <w:rsid w:val="00073A78"/>
    <w:rsid w:val="00074569"/>
    <w:rsid w:val="00075F94"/>
    <w:rsid w:val="000943F0"/>
    <w:rsid w:val="000A0F1D"/>
    <w:rsid w:val="000A1657"/>
    <w:rsid w:val="000A6372"/>
    <w:rsid w:val="000C602A"/>
    <w:rsid w:val="0010653D"/>
    <w:rsid w:val="00107613"/>
    <w:rsid w:val="001133F3"/>
    <w:rsid w:val="00113E02"/>
    <w:rsid w:val="001341B7"/>
    <w:rsid w:val="00141569"/>
    <w:rsid w:val="00150D86"/>
    <w:rsid w:val="00153B4D"/>
    <w:rsid w:val="00175D64"/>
    <w:rsid w:val="00180CA3"/>
    <w:rsid w:val="0018469D"/>
    <w:rsid w:val="00197179"/>
    <w:rsid w:val="001C174F"/>
    <w:rsid w:val="001D16F0"/>
    <w:rsid w:val="001E251E"/>
    <w:rsid w:val="001F7EC2"/>
    <w:rsid w:val="00203981"/>
    <w:rsid w:val="00232CFF"/>
    <w:rsid w:val="00246AF6"/>
    <w:rsid w:val="00256007"/>
    <w:rsid w:val="00265D66"/>
    <w:rsid w:val="00274B6C"/>
    <w:rsid w:val="00277DD2"/>
    <w:rsid w:val="002835B3"/>
    <w:rsid w:val="00287A36"/>
    <w:rsid w:val="00291484"/>
    <w:rsid w:val="002A5520"/>
    <w:rsid w:val="002B0CD3"/>
    <w:rsid w:val="002C0E80"/>
    <w:rsid w:val="002C31BD"/>
    <w:rsid w:val="002C3F5B"/>
    <w:rsid w:val="002C4421"/>
    <w:rsid w:val="002C4E20"/>
    <w:rsid w:val="002C6E10"/>
    <w:rsid w:val="002D0404"/>
    <w:rsid w:val="002D047D"/>
    <w:rsid w:val="002E4583"/>
    <w:rsid w:val="002F13D2"/>
    <w:rsid w:val="002F31EA"/>
    <w:rsid w:val="0030084E"/>
    <w:rsid w:val="00302D40"/>
    <w:rsid w:val="00305D16"/>
    <w:rsid w:val="003140A9"/>
    <w:rsid w:val="00327842"/>
    <w:rsid w:val="00346ACB"/>
    <w:rsid w:val="00347499"/>
    <w:rsid w:val="00354CFC"/>
    <w:rsid w:val="00354F54"/>
    <w:rsid w:val="00360A4F"/>
    <w:rsid w:val="00360E73"/>
    <w:rsid w:val="003636B3"/>
    <w:rsid w:val="0036511C"/>
    <w:rsid w:val="003762EE"/>
    <w:rsid w:val="00381D3C"/>
    <w:rsid w:val="00381DAB"/>
    <w:rsid w:val="003864B7"/>
    <w:rsid w:val="00395BBA"/>
    <w:rsid w:val="003B58C8"/>
    <w:rsid w:val="003C29D5"/>
    <w:rsid w:val="003C762B"/>
    <w:rsid w:val="003D0AB1"/>
    <w:rsid w:val="003E7517"/>
    <w:rsid w:val="003F23C8"/>
    <w:rsid w:val="00410CC6"/>
    <w:rsid w:val="004119CB"/>
    <w:rsid w:val="00413E23"/>
    <w:rsid w:val="00417396"/>
    <w:rsid w:val="004232DD"/>
    <w:rsid w:val="00426BBE"/>
    <w:rsid w:val="00435E9F"/>
    <w:rsid w:val="00437555"/>
    <w:rsid w:val="00454698"/>
    <w:rsid w:val="004744D9"/>
    <w:rsid w:val="0047525A"/>
    <w:rsid w:val="00483917"/>
    <w:rsid w:val="00491DAE"/>
    <w:rsid w:val="004A59F8"/>
    <w:rsid w:val="004B63D7"/>
    <w:rsid w:val="004D1A32"/>
    <w:rsid w:val="004E431B"/>
    <w:rsid w:val="0050667F"/>
    <w:rsid w:val="00510FD2"/>
    <w:rsid w:val="00520BEB"/>
    <w:rsid w:val="00526E63"/>
    <w:rsid w:val="00566ADD"/>
    <w:rsid w:val="00582E73"/>
    <w:rsid w:val="00590F08"/>
    <w:rsid w:val="00591CBB"/>
    <w:rsid w:val="00593011"/>
    <w:rsid w:val="005A4300"/>
    <w:rsid w:val="005B6C76"/>
    <w:rsid w:val="005C11C5"/>
    <w:rsid w:val="005F41C5"/>
    <w:rsid w:val="005F47E1"/>
    <w:rsid w:val="00601B23"/>
    <w:rsid w:val="00607459"/>
    <w:rsid w:val="00612ABE"/>
    <w:rsid w:val="00614A20"/>
    <w:rsid w:val="00615D4A"/>
    <w:rsid w:val="00622446"/>
    <w:rsid w:val="00632C55"/>
    <w:rsid w:val="006709F2"/>
    <w:rsid w:val="00684C06"/>
    <w:rsid w:val="00686DFA"/>
    <w:rsid w:val="00687353"/>
    <w:rsid w:val="006B22CE"/>
    <w:rsid w:val="006B4A49"/>
    <w:rsid w:val="006B56D3"/>
    <w:rsid w:val="006C1984"/>
    <w:rsid w:val="006C6577"/>
    <w:rsid w:val="006E029A"/>
    <w:rsid w:val="006F7ED1"/>
    <w:rsid w:val="00705B98"/>
    <w:rsid w:val="00711241"/>
    <w:rsid w:val="0072320C"/>
    <w:rsid w:val="00737DE8"/>
    <w:rsid w:val="00745A70"/>
    <w:rsid w:val="007472E6"/>
    <w:rsid w:val="0076469C"/>
    <w:rsid w:val="0076725A"/>
    <w:rsid w:val="00772209"/>
    <w:rsid w:val="00781FFF"/>
    <w:rsid w:val="0079120D"/>
    <w:rsid w:val="0079565E"/>
    <w:rsid w:val="007965B3"/>
    <w:rsid w:val="007B265E"/>
    <w:rsid w:val="007B477F"/>
    <w:rsid w:val="007C2756"/>
    <w:rsid w:val="007D2160"/>
    <w:rsid w:val="007E0134"/>
    <w:rsid w:val="007F0E25"/>
    <w:rsid w:val="00807DBA"/>
    <w:rsid w:val="00814555"/>
    <w:rsid w:val="00825D38"/>
    <w:rsid w:val="00841031"/>
    <w:rsid w:val="008455F3"/>
    <w:rsid w:val="008464FF"/>
    <w:rsid w:val="00847808"/>
    <w:rsid w:val="00871CAF"/>
    <w:rsid w:val="00882C7D"/>
    <w:rsid w:val="00885C12"/>
    <w:rsid w:val="008C6E54"/>
    <w:rsid w:val="008C70D4"/>
    <w:rsid w:val="008D43F5"/>
    <w:rsid w:val="008E1835"/>
    <w:rsid w:val="008E6960"/>
    <w:rsid w:val="008E6AD0"/>
    <w:rsid w:val="008F2192"/>
    <w:rsid w:val="00905C3B"/>
    <w:rsid w:val="009173AF"/>
    <w:rsid w:val="00927EB5"/>
    <w:rsid w:val="00940AEC"/>
    <w:rsid w:val="00957FE6"/>
    <w:rsid w:val="00966B7B"/>
    <w:rsid w:val="009B00A2"/>
    <w:rsid w:val="009C44ED"/>
    <w:rsid w:val="009C5950"/>
    <w:rsid w:val="009D313B"/>
    <w:rsid w:val="009E4AB6"/>
    <w:rsid w:val="009E6150"/>
    <w:rsid w:val="00A03469"/>
    <w:rsid w:val="00A13E5D"/>
    <w:rsid w:val="00A41DE9"/>
    <w:rsid w:val="00A6126A"/>
    <w:rsid w:val="00A73D78"/>
    <w:rsid w:val="00A90868"/>
    <w:rsid w:val="00A90A08"/>
    <w:rsid w:val="00A91409"/>
    <w:rsid w:val="00AA38D8"/>
    <w:rsid w:val="00AC1A95"/>
    <w:rsid w:val="00AC618A"/>
    <w:rsid w:val="00AD31C6"/>
    <w:rsid w:val="00AD38BF"/>
    <w:rsid w:val="00AE1428"/>
    <w:rsid w:val="00AF7E5F"/>
    <w:rsid w:val="00B05FB9"/>
    <w:rsid w:val="00B10B5D"/>
    <w:rsid w:val="00B15198"/>
    <w:rsid w:val="00B2359E"/>
    <w:rsid w:val="00B27D36"/>
    <w:rsid w:val="00B61B14"/>
    <w:rsid w:val="00B64FD6"/>
    <w:rsid w:val="00B66D10"/>
    <w:rsid w:val="00B716C3"/>
    <w:rsid w:val="00B94F57"/>
    <w:rsid w:val="00B965A3"/>
    <w:rsid w:val="00B9769F"/>
    <w:rsid w:val="00B97E0F"/>
    <w:rsid w:val="00BB7BE6"/>
    <w:rsid w:val="00BE31E8"/>
    <w:rsid w:val="00BF39F1"/>
    <w:rsid w:val="00C03449"/>
    <w:rsid w:val="00C214BC"/>
    <w:rsid w:val="00C27740"/>
    <w:rsid w:val="00C4042B"/>
    <w:rsid w:val="00C43291"/>
    <w:rsid w:val="00C52319"/>
    <w:rsid w:val="00C55722"/>
    <w:rsid w:val="00C57AD6"/>
    <w:rsid w:val="00C657AF"/>
    <w:rsid w:val="00C67347"/>
    <w:rsid w:val="00C70BA8"/>
    <w:rsid w:val="00C71817"/>
    <w:rsid w:val="00C91AFA"/>
    <w:rsid w:val="00C941D7"/>
    <w:rsid w:val="00C96388"/>
    <w:rsid w:val="00CB21AE"/>
    <w:rsid w:val="00CC56A1"/>
    <w:rsid w:val="00CD00B3"/>
    <w:rsid w:val="00CD0820"/>
    <w:rsid w:val="00CD6703"/>
    <w:rsid w:val="00CE00A9"/>
    <w:rsid w:val="00CE0227"/>
    <w:rsid w:val="00CE14C8"/>
    <w:rsid w:val="00CE2BE2"/>
    <w:rsid w:val="00CE620D"/>
    <w:rsid w:val="00D036BB"/>
    <w:rsid w:val="00D0692B"/>
    <w:rsid w:val="00D11428"/>
    <w:rsid w:val="00D347D6"/>
    <w:rsid w:val="00D43BA4"/>
    <w:rsid w:val="00D442D5"/>
    <w:rsid w:val="00D570DD"/>
    <w:rsid w:val="00D6433A"/>
    <w:rsid w:val="00D66816"/>
    <w:rsid w:val="00D76201"/>
    <w:rsid w:val="00DA4EBE"/>
    <w:rsid w:val="00DB60A2"/>
    <w:rsid w:val="00DE25AE"/>
    <w:rsid w:val="00DE41FB"/>
    <w:rsid w:val="00DF53D5"/>
    <w:rsid w:val="00E17263"/>
    <w:rsid w:val="00E24877"/>
    <w:rsid w:val="00E32624"/>
    <w:rsid w:val="00E349AB"/>
    <w:rsid w:val="00E509DB"/>
    <w:rsid w:val="00E662F0"/>
    <w:rsid w:val="00E700C5"/>
    <w:rsid w:val="00E87528"/>
    <w:rsid w:val="00E93776"/>
    <w:rsid w:val="00E95BEB"/>
    <w:rsid w:val="00E95C5C"/>
    <w:rsid w:val="00ED271B"/>
    <w:rsid w:val="00ED422C"/>
    <w:rsid w:val="00ED7976"/>
    <w:rsid w:val="00F24F52"/>
    <w:rsid w:val="00F25D40"/>
    <w:rsid w:val="00F31A6C"/>
    <w:rsid w:val="00F44153"/>
    <w:rsid w:val="00F46E8A"/>
    <w:rsid w:val="00F7780D"/>
    <w:rsid w:val="00F82803"/>
    <w:rsid w:val="00F8455C"/>
    <w:rsid w:val="00FA4F2B"/>
    <w:rsid w:val="00FB4A14"/>
    <w:rsid w:val="00FE0056"/>
    <w:rsid w:val="00FE1E4D"/>
    <w:rsid w:val="00FE79F8"/>
    <w:rsid w:val="00FF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3AC3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4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4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4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4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4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4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42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3E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13E23"/>
  </w:style>
  <w:style w:type="character" w:styleId="Strong">
    <w:name w:val="Strong"/>
    <w:basedOn w:val="DefaultParagraphFont"/>
    <w:uiPriority w:val="22"/>
    <w:qFormat/>
    <w:rsid w:val="00413E23"/>
    <w:rPr>
      <w:b/>
      <w:bCs/>
    </w:rPr>
  </w:style>
  <w:style w:type="paragraph" w:styleId="ListParagraph">
    <w:name w:val="List Paragraph"/>
    <w:basedOn w:val="Normal"/>
    <w:uiPriority w:val="34"/>
    <w:qFormat/>
    <w:rsid w:val="002B0CD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6681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042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42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42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042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04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4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42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13E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13E23"/>
  </w:style>
  <w:style w:type="character" w:styleId="Strong">
    <w:name w:val="Strong"/>
    <w:basedOn w:val="DefaultParagraphFont"/>
    <w:uiPriority w:val="22"/>
    <w:qFormat/>
    <w:rsid w:val="00413E23"/>
    <w:rPr>
      <w:b/>
      <w:bCs/>
    </w:rPr>
  </w:style>
  <w:style w:type="paragraph" w:styleId="ListParagraph">
    <w:name w:val="List Paragraph"/>
    <w:basedOn w:val="Normal"/>
    <w:uiPriority w:val="34"/>
    <w:qFormat/>
    <w:rsid w:val="002B0CD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6681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8</Words>
  <Characters>4726</Characters>
  <Application>Microsoft Macintosh Word</Application>
  <DocSecurity>0</DocSecurity>
  <Lines>39</Lines>
  <Paragraphs>11</Paragraphs>
  <ScaleCrop>false</ScaleCrop>
  <Company>Columbia University</Company>
  <LinksUpToDate>false</LinksUpToDate>
  <CharactersWithSpaces>5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olaji Ibitoye</dc:creator>
  <cp:keywords/>
  <dc:description/>
  <cp:lastModifiedBy>Mobolaji Ibitoye</cp:lastModifiedBy>
  <cp:revision>3</cp:revision>
  <dcterms:created xsi:type="dcterms:W3CDTF">2017-05-25T17:39:00Z</dcterms:created>
  <dcterms:modified xsi:type="dcterms:W3CDTF">2017-05-27T14:52:00Z</dcterms:modified>
</cp:coreProperties>
</file>